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7908F" w14:textId="2D197650" w:rsidR="000B18F0" w:rsidRPr="006551C5" w:rsidRDefault="00500E4B" w:rsidP="000B18F0">
      <w:bookmarkStart w:id="0" w:name="_Hlk216036288"/>
      <w:r w:rsidRPr="006551C5">
        <w:t>S</w:t>
      </w:r>
      <w:r w:rsidRPr="006551C5">
        <w:rPr>
          <w:rFonts w:hint="eastAsia"/>
        </w:rPr>
        <w:t>upplementa</w:t>
      </w:r>
      <w:r w:rsidRPr="006551C5">
        <w:rPr>
          <w:rFonts w:cs="Times New Roman"/>
        </w:rPr>
        <w:t>ry</w:t>
      </w:r>
      <w:r w:rsidRPr="006551C5">
        <w:rPr>
          <w:rFonts w:hint="eastAsia"/>
        </w:rPr>
        <w:t xml:space="preserve"> table</w:t>
      </w:r>
      <w:bookmarkEnd w:id="0"/>
      <w:r w:rsidRPr="006551C5">
        <w:rPr>
          <w:rFonts w:hint="eastAsia"/>
        </w:rPr>
        <w:t xml:space="preserve">1. </w:t>
      </w:r>
      <w:r w:rsidR="00A25FCC" w:rsidRPr="006551C5">
        <w:t xml:space="preserve">Primary </w:t>
      </w:r>
      <w:r w:rsidR="00A25FCC" w:rsidRPr="006551C5">
        <w:rPr>
          <w:rFonts w:hint="eastAsia"/>
        </w:rPr>
        <w:t>a</w:t>
      </w:r>
      <w:r w:rsidR="00A25FCC" w:rsidRPr="006551C5">
        <w:t xml:space="preserve">dministration </w:t>
      </w:r>
      <w:r w:rsidR="00A25FCC" w:rsidRPr="006551C5">
        <w:rPr>
          <w:rFonts w:hint="eastAsia"/>
        </w:rPr>
        <w:t>s</w:t>
      </w:r>
      <w:r w:rsidR="00A25FCC" w:rsidRPr="006551C5">
        <w:t xml:space="preserve">chedule for the PTX+CBDCA </w:t>
      </w:r>
      <w:r w:rsidR="00A25FCC" w:rsidRPr="006551C5">
        <w:rPr>
          <w:rFonts w:hint="eastAsia"/>
        </w:rPr>
        <w:t>r</w:t>
      </w:r>
      <w:r w:rsidR="00A25FCC" w:rsidRPr="006551C5">
        <w:t>egimen</w:t>
      </w:r>
    </w:p>
    <w:tbl>
      <w:tblPr>
        <w:tblStyle w:val="TableGrid"/>
        <w:tblpPr w:leftFromText="142" w:rightFromText="142" w:horzAnchor="margin" w:tblpY="525"/>
        <w:tblW w:w="8649" w:type="dxa"/>
        <w:tblLook w:val="04A0" w:firstRow="1" w:lastRow="0" w:firstColumn="1" w:lastColumn="0" w:noHBand="0" w:noVBand="1"/>
      </w:tblPr>
      <w:tblGrid>
        <w:gridCol w:w="5240"/>
        <w:gridCol w:w="3409"/>
      </w:tblGrid>
      <w:tr w:rsidR="006551C5" w:rsidRPr="006551C5" w14:paraId="3B0DAD10" w14:textId="77777777" w:rsidTr="000B18F0">
        <w:trPr>
          <w:trHeight w:val="409"/>
        </w:trPr>
        <w:tc>
          <w:tcPr>
            <w:tcW w:w="5240" w:type="dxa"/>
          </w:tcPr>
          <w:p w14:paraId="09419193" w14:textId="77777777" w:rsidR="000B18F0" w:rsidRPr="006551C5" w:rsidRDefault="000B18F0" w:rsidP="00DB6668"/>
        </w:tc>
        <w:tc>
          <w:tcPr>
            <w:tcW w:w="3409" w:type="dxa"/>
          </w:tcPr>
          <w:p w14:paraId="337A5CCA" w14:textId="77777777" w:rsidR="000B18F0" w:rsidRPr="006551C5" w:rsidRDefault="00500E4B" w:rsidP="00DB6668">
            <w:pPr>
              <w:jc w:val="center"/>
            </w:pPr>
            <w:r w:rsidRPr="006551C5">
              <w:rPr>
                <w:rFonts w:hint="eastAsia"/>
              </w:rPr>
              <w:t>Day 1</w:t>
            </w:r>
          </w:p>
        </w:tc>
      </w:tr>
      <w:tr w:rsidR="006551C5" w:rsidRPr="006551C5" w14:paraId="281A5CB7" w14:textId="77777777" w:rsidTr="000B18F0">
        <w:trPr>
          <w:trHeight w:val="1582"/>
        </w:trPr>
        <w:tc>
          <w:tcPr>
            <w:tcW w:w="5240" w:type="dxa"/>
          </w:tcPr>
          <w:p w14:paraId="16B501A7" w14:textId="4440437B" w:rsidR="000B18F0" w:rsidRPr="006551C5" w:rsidRDefault="00500E4B" w:rsidP="00DB6668">
            <w:r w:rsidRPr="006551C5">
              <w:t>Dexamethasone</w:t>
            </w:r>
            <w:r w:rsidRPr="006551C5">
              <w:rPr>
                <w:rFonts w:hint="eastAsia"/>
              </w:rPr>
              <w:t xml:space="preserve">　      16.5mg</w:t>
            </w:r>
          </w:p>
          <w:p w14:paraId="7043E1A8" w14:textId="750447A9" w:rsidR="000B18F0" w:rsidRPr="006551C5" w:rsidRDefault="00500E4B" w:rsidP="00DB6668">
            <w:r w:rsidRPr="006551C5">
              <w:rPr>
                <w:i/>
                <w:iCs/>
              </w:rPr>
              <w:t>d</w:t>
            </w:r>
            <w:r w:rsidRPr="006551C5">
              <w:t>-Chlorpheniramine</w:t>
            </w:r>
            <w:r w:rsidRPr="006551C5">
              <w:rPr>
                <w:rFonts w:hint="eastAsia"/>
              </w:rPr>
              <w:t xml:space="preserve">    5mg</w:t>
            </w:r>
          </w:p>
          <w:p w14:paraId="30A40D01" w14:textId="2008CCB4" w:rsidR="000B18F0" w:rsidRPr="006551C5" w:rsidRDefault="00500E4B" w:rsidP="00DB6668">
            <w:r w:rsidRPr="006551C5">
              <w:t>Famotidine</w:t>
            </w:r>
            <w:r w:rsidRPr="006551C5">
              <w:rPr>
                <w:rFonts w:hint="eastAsia"/>
              </w:rPr>
              <w:t xml:space="preserve">            20mg</w:t>
            </w:r>
          </w:p>
          <w:p w14:paraId="390D180B" w14:textId="49725ECC" w:rsidR="000B18F0" w:rsidRPr="006551C5" w:rsidRDefault="00500E4B" w:rsidP="00DB6668">
            <w:r w:rsidRPr="006551C5">
              <w:rPr>
                <w:rFonts w:hint="eastAsia"/>
              </w:rPr>
              <w:t>Fos</w:t>
            </w:r>
            <w:r w:rsidR="00A25FCC" w:rsidRPr="006551C5">
              <w:rPr>
                <w:rFonts w:hint="eastAsia"/>
              </w:rPr>
              <w:t xml:space="preserve">NTP　　 </w:t>
            </w:r>
            <w:r w:rsidRPr="006551C5">
              <w:rPr>
                <w:rFonts w:hint="eastAsia"/>
              </w:rPr>
              <w:t xml:space="preserve">         235mg</w:t>
            </w:r>
          </w:p>
          <w:p w14:paraId="46603690" w14:textId="732B325F" w:rsidR="000B18F0" w:rsidRPr="006551C5" w:rsidRDefault="00500E4B" w:rsidP="00DB6668">
            <w:r w:rsidRPr="006551C5">
              <w:t>Palonosetron</w:t>
            </w:r>
            <w:r w:rsidRPr="006551C5">
              <w:rPr>
                <w:rFonts w:hint="eastAsia"/>
              </w:rPr>
              <w:t xml:space="preserve">　　　　   0.75mg</w:t>
            </w:r>
          </w:p>
          <w:p w14:paraId="741A009C" w14:textId="77777777" w:rsidR="000B18F0" w:rsidRPr="006551C5" w:rsidRDefault="00500E4B" w:rsidP="00DB6668">
            <w:pPr>
              <w:jc w:val="right"/>
            </w:pPr>
            <w:r w:rsidRPr="006551C5">
              <w:rPr>
                <w:lang w:val="en"/>
              </w:rPr>
              <w:t xml:space="preserve">Intravenous </w:t>
            </w:r>
            <w:proofErr w:type="gramStart"/>
            <w:r w:rsidRPr="006551C5">
              <w:rPr>
                <w:lang w:val="en"/>
              </w:rPr>
              <w:t>infusion</w:t>
            </w:r>
            <w:r w:rsidRPr="006551C5">
              <w:rPr>
                <w:rFonts w:hint="eastAsia"/>
                <w:lang w:val="en"/>
              </w:rPr>
              <w:t xml:space="preserve">  </w:t>
            </w:r>
            <w:r w:rsidRPr="006551C5">
              <w:rPr>
                <w:rFonts w:hint="eastAsia"/>
              </w:rPr>
              <w:t>30</w:t>
            </w:r>
            <w:proofErr w:type="gramEnd"/>
            <w:r w:rsidRPr="006551C5">
              <w:rPr>
                <w:rFonts w:hint="eastAsia"/>
              </w:rPr>
              <w:t xml:space="preserve"> min</w:t>
            </w:r>
          </w:p>
        </w:tc>
        <w:tc>
          <w:tcPr>
            <w:tcW w:w="3409" w:type="dxa"/>
            <w:vAlign w:val="center"/>
          </w:tcPr>
          <w:p w14:paraId="249659C2" w14:textId="77777777" w:rsidR="000B18F0" w:rsidRPr="006551C5" w:rsidRDefault="00500E4B" w:rsidP="00DB6668">
            <w:pPr>
              <w:jc w:val="center"/>
              <w:rPr>
                <w:b/>
                <w:bCs/>
              </w:rPr>
            </w:pPr>
            <w:r w:rsidRPr="006551C5">
              <w:rPr>
                <w:rFonts w:hint="eastAsia"/>
                <w:b/>
                <w:bCs/>
                <w:sz w:val="48"/>
                <w:szCs w:val="56"/>
              </w:rPr>
              <w:t>↓</w:t>
            </w:r>
          </w:p>
        </w:tc>
      </w:tr>
      <w:tr w:rsidR="006551C5" w:rsidRPr="006551C5" w14:paraId="381FC0E3" w14:textId="77777777" w:rsidTr="000B18F0">
        <w:trPr>
          <w:trHeight w:val="409"/>
        </w:trPr>
        <w:tc>
          <w:tcPr>
            <w:tcW w:w="5240" w:type="dxa"/>
          </w:tcPr>
          <w:p w14:paraId="16639985" w14:textId="6B14D7BB" w:rsidR="000B18F0" w:rsidRPr="006551C5" w:rsidRDefault="00500E4B" w:rsidP="00DB6668">
            <w:r w:rsidRPr="006551C5">
              <w:rPr>
                <w:lang w:val="en"/>
              </w:rPr>
              <w:t>Physiological saline</w:t>
            </w:r>
            <w:r w:rsidRPr="006551C5">
              <w:rPr>
                <w:rFonts w:hint="eastAsia"/>
              </w:rPr>
              <w:t xml:space="preserve">　   100mL</w:t>
            </w:r>
          </w:p>
          <w:p w14:paraId="06055046" w14:textId="77777777" w:rsidR="000B18F0" w:rsidRPr="006551C5" w:rsidRDefault="00500E4B" w:rsidP="00DB6668">
            <w:pPr>
              <w:jc w:val="right"/>
            </w:pPr>
            <w:r w:rsidRPr="006551C5">
              <w:rPr>
                <w:lang w:val="en"/>
              </w:rPr>
              <w:t xml:space="preserve">Intravenous </w:t>
            </w:r>
            <w:proofErr w:type="gramStart"/>
            <w:r w:rsidRPr="006551C5">
              <w:rPr>
                <w:lang w:val="en"/>
              </w:rPr>
              <w:t>infusion</w:t>
            </w:r>
            <w:r w:rsidRPr="006551C5">
              <w:rPr>
                <w:rFonts w:hint="eastAsia"/>
                <w:lang w:val="en"/>
              </w:rPr>
              <w:t xml:space="preserve">  </w:t>
            </w:r>
            <w:r w:rsidRPr="006551C5">
              <w:rPr>
                <w:rFonts w:hint="eastAsia"/>
              </w:rPr>
              <w:t>30</w:t>
            </w:r>
            <w:proofErr w:type="gramEnd"/>
            <w:r w:rsidRPr="006551C5">
              <w:rPr>
                <w:rFonts w:hint="eastAsia"/>
              </w:rPr>
              <w:t xml:space="preserve"> min</w:t>
            </w:r>
          </w:p>
        </w:tc>
        <w:tc>
          <w:tcPr>
            <w:tcW w:w="3409" w:type="dxa"/>
            <w:vAlign w:val="center"/>
          </w:tcPr>
          <w:p w14:paraId="14E52F73" w14:textId="0AC6A892" w:rsidR="000B18F0" w:rsidRPr="006551C5" w:rsidRDefault="00500E4B" w:rsidP="00DB6668">
            <w:pPr>
              <w:jc w:val="center"/>
              <w:rPr>
                <w:b/>
                <w:bCs/>
              </w:rPr>
            </w:pPr>
            <w:r w:rsidRPr="006551C5">
              <w:rPr>
                <w:rFonts w:hint="eastAsia"/>
                <w:b/>
                <w:bCs/>
                <w:sz w:val="48"/>
                <w:szCs w:val="56"/>
              </w:rPr>
              <w:t>↓</w:t>
            </w:r>
          </w:p>
        </w:tc>
      </w:tr>
      <w:tr w:rsidR="006551C5" w:rsidRPr="006551C5" w14:paraId="7D83AB2F" w14:textId="77777777" w:rsidTr="00A925D7">
        <w:trPr>
          <w:trHeight w:val="847"/>
        </w:trPr>
        <w:tc>
          <w:tcPr>
            <w:tcW w:w="5240" w:type="dxa"/>
          </w:tcPr>
          <w:p w14:paraId="35379F21" w14:textId="6D36AD9D" w:rsidR="000B18F0" w:rsidRPr="006551C5" w:rsidRDefault="00500E4B" w:rsidP="00DB6668">
            <w:pPr>
              <w:rPr>
                <w:vertAlign w:val="superscript"/>
              </w:rPr>
            </w:pPr>
            <w:r w:rsidRPr="006551C5">
              <w:rPr>
                <w:rFonts w:hint="eastAsia"/>
              </w:rPr>
              <w:t>PTX　        　　　  175mg/m</w:t>
            </w:r>
            <w:r w:rsidRPr="006551C5">
              <w:rPr>
                <w:rFonts w:hint="eastAsia"/>
                <w:vertAlign w:val="superscript"/>
              </w:rPr>
              <w:t>2</w:t>
            </w:r>
          </w:p>
          <w:p w14:paraId="31E08696" w14:textId="79CD0EF3" w:rsidR="000B18F0" w:rsidRPr="006551C5" w:rsidRDefault="00500E4B" w:rsidP="00DB6668">
            <w:pPr>
              <w:jc w:val="right"/>
            </w:pPr>
            <w:r w:rsidRPr="006551C5">
              <w:rPr>
                <w:lang w:val="en"/>
              </w:rPr>
              <w:t xml:space="preserve">Intravenous </w:t>
            </w:r>
            <w:proofErr w:type="gramStart"/>
            <w:r w:rsidRPr="006551C5">
              <w:rPr>
                <w:lang w:val="en"/>
              </w:rPr>
              <w:t>infusion</w:t>
            </w:r>
            <w:r w:rsidRPr="006551C5">
              <w:rPr>
                <w:rFonts w:hint="eastAsia"/>
                <w:lang w:val="en"/>
              </w:rPr>
              <w:t xml:space="preserve">  18</w:t>
            </w:r>
            <w:r w:rsidRPr="006551C5">
              <w:rPr>
                <w:rFonts w:hint="eastAsia"/>
              </w:rPr>
              <w:t>0</w:t>
            </w:r>
            <w:proofErr w:type="gramEnd"/>
            <w:r w:rsidRPr="006551C5">
              <w:rPr>
                <w:rFonts w:hint="eastAsia"/>
              </w:rPr>
              <w:t xml:space="preserve"> min</w:t>
            </w:r>
          </w:p>
        </w:tc>
        <w:tc>
          <w:tcPr>
            <w:tcW w:w="3409" w:type="dxa"/>
            <w:vAlign w:val="center"/>
          </w:tcPr>
          <w:p w14:paraId="0D97FAEB" w14:textId="77777777" w:rsidR="000B18F0" w:rsidRPr="006551C5" w:rsidRDefault="00500E4B" w:rsidP="00DB6668">
            <w:pPr>
              <w:jc w:val="center"/>
              <w:rPr>
                <w:b/>
                <w:bCs/>
              </w:rPr>
            </w:pPr>
            <w:r w:rsidRPr="006551C5">
              <w:rPr>
                <w:rFonts w:hint="eastAsia"/>
                <w:b/>
                <w:bCs/>
                <w:sz w:val="48"/>
                <w:szCs w:val="56"/>
              </w:rPr>
              <w:t>↓</w:t>
            </w:r>
          </w:p>
        </w:tc>
      </w:tr>
      <w:tr w:rsidR="006551C5" w:rsidRPr="006551C5" w14:paraId="4A27F764" w14:textId="77777777" w:rsidTr="000B18F0">
        <w:trPr>
          <w:trHeight w:val="392"/>
        </w:trPr>
        <w:tc>
          <w:tcPr>
            <w:tcW w:w="5240" w:type="dxa"/>
          </w:tcPr>
          <w:p w14:paraId="3F4B1FA3" w14:textId="3D266A31" w:rsidR="000B18F0" w:rsidRPr="006551C5" w:rsidRDefault="00500E4B" w:rsidP="00DB6668">
            <w:r w:rsidRPr="006551C5">
              <w:rPr>
                <w:rFonts w:hint="eastAsia"/>
              </w:rPr>
              <w:t xml:space="preserve">CBDCA            </w:t>
            </w:r>
            <w:r w:rsidR="00A925D7" w:rsidRPr="006551C5">
              <w:rPr>
                <w:rFonts w:hint="eastAsia"/>
              </w:rPr>
              <w:t xml:space="preserve">　</w:t>
            </w:r>
            <w:proofErr w:type="gramStart"/>
            <w:r w:rsidRPr="006551C5">
              <w:rPr>
                <w:rFonts w:hint="eastAsia"/>
              </w:rPr>
              <w:t>AUC(</w:t>
            </w:r>
            <w:proofErr w:type="gramEnd"/>
            <w:r w:rsidRPr="006551C5">
              <w:rPr>
                <w:rFonts w:hint="eastAsia"/>
              </w:rPr>
              <w:t>4~6)</w:t>
            </w:r>
          </w:p>
          <w:p w14:paraId="400989E8" w14:textId="77777777" w:rsidR="000B18F0" w:rsidRPr="006551C5" w:rsidRDefault="00500E4B" w:rsidP="00DB6668">
            <w:pPr>
              <w:jc w:val="right"/>
            </w:pPr>
            <w:r w:rsidRPr="006551C5">
              <w:rPr>
                <w:lang w:val="en"/>
              </w:rPr>
              <w:t xml:space="preserve">Intravenous </w:t>
            </w:r>
            <w:proofErr w:type="gramStart"/>
            <w:r w:rsidRPr="006551C5">
              <w:rPr>
                <w:lang w:val="en"/>
              </w:rPr>
              <w:t>infusion</w:t>
            </w:r>
            <w:r w:rsidRPr="006551C5">
              <w:rPr>
                <w:rFonts w:hint="eastAsia"/>
                <w:lang w:val="en"/>
              </w:rPr>
              <w:t xml:space="preserve">  6</w:t>
            </w:r>
            <w:r w:rsidRPr="006551C5">
              <w:rPr>
                <w:rFonts w:hint="eastAsia"/>
              </w:rPr>
              <w:t>0</w:t>
            </w:r>
            <w:proofErr w:type="gramEnd"/>
            <w:r w:rsidRPr="006551C5">
              <w:rPr>
                <w:rFonts w:hint="eastAsia"/>
              </w:rPr>
              <w:t xml:space="preserve"> min</w:t>
            </w:r>
          </w:p>
        </w:tc>
        <w:tc>
          <w:tcPr>
            <w:tcW w:w="3409" w:type="dxa"/>
            <w:vAlign w:val="center"/>
          </w:tcPr>
          <w:p w14:paraId="48FC4D04" w14:textId="77777777" w:rsidR="000B18F0" w:rsidRPr="006551C5" w:rsidRDefault="00500E4B" w:rsidP="00DB6668">
            <w:pPr>
              <w:jc w:val="center"/>
              <w:rPr>
                <w:b/>
                <w:bCs/>
              </w:rPr>
            </w:pPr>
            <w:r w:rsidRPr="006551C5">
              <w:rPr>
                <w:rFonts w:hint="eastAsia"/>
                <w:b/>
                <w:bCs/>
                <w:sz w:val="48"/>
                <w:szCs w:val="56"/>
              </w:rPr>
              <w:t>↓</w:t>
            </w:r>
          </w:p>
        </w:tc>
      </w:tr>
    </w:tbl>
    <w:p w14:paraId="7A4A8639" w14:textId="77777777" w:rsidR="000B18F0" w:rsidRPr="006551C5" w:rsidRDefault="000B18F0" w:rsidP="000B18F0">
      <w:pPr>
        <w:rPr>
          <w:rFonts w:cs="Times New Roman"/>
        </w:rPr>
      </w:pPr>
    </w:p>
    <w:p w14:paraId="180C432D" w14:textId="312C231B" w:rsidR="000B18F0" w:rsidRPr="006551C5" w:rsidRDefault="00500E4B" w:rsidP="000B18F0">
      <w:pPr>
        <w:rPr>
          <w:rFonts w:cs="Times New Roman"/>
        </w:rPr>
      </w:pPr>
      <w:r w:rsidRPr="006551C5">
        <w:rPr>
          <w:rFonts w:eastAsia="Times New Roman" w:cs="Times New Roman"/>
        </w:rPr>
        <w:t xml:space="preserve">PTX, paclitaxel; </w:t>
      </w:r>
      <w:r w:rsidRPr="006551C5">
        <w:rPr>
          <w:rFonts w:cs="Times New Roman" w:hint="eastAsia"/>
        </w:rPr>
        <w:t>CBDCA</w:t>
      </w:r>
      <w:r w:rsidRPr="006551C5">
        <w:rPr>
          <w:rFonts w:eastAsia="Times New Roman" w:cs="Times New Roman"/>
        </w:rPr>
        <w:t>, Carboplatin</w:t>
      </w:r>
      <w:r w:rsidR="00832676" w:rsidRPr="006551C5">
        <w:rPr>
          <w:rFonts w:cs="Times New Roman"/>
        </w:rPr>
        <w:t xml:space="preserve">; </w:t>
      </w:r>
      <w:r w:rsidR="00832676" w:rsidRPr="006551C5">
        <w:t>FosNTP</w:t>
      </w:r>
      <w:r w:rsidR="00DD59F5" w:rsidRPr="006551C5">
        <w:t>, fosnetupitant; APR, aprepitant; nab-PTX</w:t>
      </w:r>
      <w:r w:rsidR="001552F3" w:rsidRPr="006551C5">
        <w:t xml:space="preserve">, </w:t>
      </w:r>
      <w:r w:rsidR="00DD59F5" w:rsidRPr="006551C5">
        <w:t>nanoparticle albumin-bound paclitaxel</w:t>
      </w:r>
      <w:r w:rsidR="001552F3" w:rsidRPr="006551C5">
        <w:t>.</w:t>
      </w:r>
    </w:p>
    <w:p w14:paraId="2979E29A" w14:textId="5ACAB69B" w:rsidR="000B18F0" w:rsidRPr="006551C5" w:rsidRDefault="00500E4B" w:rsidP="00400F24">
      <w:r w:rsidRPr="006551C5">
        <w:t xml:space="preserve">When APR </w:t>
      </w:r>
      <w:r w:rsidR="00055C32" w:rsidRPr="006551C5">
        <w:t>was administ</w:t>
      </w:r>
      <w:r w:rsidR="004A687E" w:rsidRPr="006551C5">
        <w:t xml:space="preserve">ered </w:t>
      </w:r>
      <w:r w:rsidRPr="006551C5">
        <w:t xml:space="preserve">orally instead of </w:t>
      </w:r>
      <w:proofErr w:type="spellStart"/>
      <w:r w:rsidR="0095770E" w:rsidRPr="006551C5">
        <w:rPr>
          <w:rFonts w:hint="eastAsia"/>
        </w:rPr>
        <w:t>FosNTP</w:t>
      </w:r>
      <w:proofErr w:type="spellEnd"/>
      <w:r w:rsidRPr="006551C5">
        <w:t xml:space="preserve">, it was </w:t>
      </w:r>
      <w:r w:rsidR="004A687E" w:rsidRPr="006551C5">
        <w:t xml:space="preserve">given </w:t>
      </w:r>
      <w:r w:rsidRPr="006551C5">
        <w:t>1 to 1.5 h before anticancer drug administration. When immune checkpoint inhibitors</w:t>
      </w:r>
      <w:r w:rsidR="004A687E" w:rsidRPr="006551C5">
        <w:t xml:space="preserve"> were used</w:t>
      </w:r>
      <w:r w:rsidRPr="006551C5">
        <w:t xml:space="preserve">, </w:t>
      </w:r>
      <w:r w:rsidR="004A687E" w:rsidRPr="006551C5">
        <w:t xml:space="preserve">they </w:t>
      </w:r>
      <w:r w:rsidRPr="006551C5">
        <w:t>w</w:t>
      </w:r>
      <w:r w:rsidR="004A687E" w:rsidRPr="006551C5">
        <w:t>ere</w:t>
      </w:r>
      <w:r w:rsidRPr="006551C5">
        <w:t xml:space="preserve"> administered over 30 min before antiemetic administration on </w:t>
      </w:r>
      <w:r w:rsidR="00400F24" w:rsidRPr="006551C5">
        <w:t>D</w:t>
      </w:r>
      <w:r w:rsidRPr="006551C5">
        <w:t xml:space="preserve">ay 1. </w:t>
      </w:r>
      <w:r w:rsidR="00400F24" w:rsidRPr="006551C5">
        <w:t>For</w:t>
      </w:r>
      <w:r w:rsidRPr="006551C5">
        <w:t xml:space="preserve"> bevacizumab</w:t>
      </w:r>
      <w:r w:rsidR="00400F24" w:rsidRPr="006551C5">
        <w:t>-containing regimens</w:t>
      </w:r>
      <w:r w:rsidRPr="006551C5">
        <w:t xml:space="preserve">, </w:t>
      </w:r>
      <w:r w:rsidR="00400F24" w:rsidRPr="006551C5">
        <w:t>bevacizumab</w:t>
      </w:r>
      <w:r w:rsidRPr="006551C5">
        <w:t xml:space="preserve"> was administered over 30 min after the Day 1 antiemetic administration, followed by nab-PTX.</w:t>
      </w:r>
      <w:r w:rsidR="000E17C8" w:rsidRPr="006551C5">
        <w:rPr>
          <w:rFonts w:hint="eastAsia"/>
        </w:rPr>
        <w:t xml:space="preserve"> </w:t>
      </w:r>
      <w:r w:rsidR="000E17C8" w:rsidRPr="006551C5">
        <w:t>In regimen</w:t>
      </w:r>
      <w:r w:rsidR="00400F24" w:rsidRPr="006551C5">
        <w:t>s in which</w:t>
      </w:r>
      <w:r w:rsidR="000E17C8" w:rsidRPr="006551C5">
        <w:t xml:space="preserve"> PTX</w:t>
      </w:r>
      <w:r w:rsidR="00E64773" w:rsidRPr="006551C5">
        <w:t xml:space="preserve"> was administered</w:t>
      </w:r>
      <w:r w:rsidR="000E17C8" w:rsidRPr="006551C5">
        <w:t xml:space="preserve"> on </w:t>
      </w:r>
      <w:r w:rsidR="00E64773" w:rsidRPr="006551C5">
        <w:t>D</w:t>
      </w:r>
      <w:r w:rsidR="000E17C8" w:rsidRPr="006551C5">
        <w:t>ays 1, 8, and 15, antiemetic agents and normal saline were administered prior to PTX infusion, which was subsequently delivered over 60 min.</w:t>
      </w:r>
      <w:r w:rsidRPr="006551C5">
        <w:t xml:space="preserve"> Additionally, on Days 2–3, oral dexamethasone tablets (4–8 mg) were administered for prophylactic antiemesis.</w:t>
      </w:r>
    </w:p>
    <w:p w14:paraId="4000E3EF" w14:textId="77777777" w:rsidR="00435FDA" w:rsidRPr="006551C5" w:rsidRDefault="00435FDA"/>
    <w:p w14:paraId="7C6A30A1" w14:textId="77777777" w:rsidR="00435FDA" w:rsidRPr="006551C5" w:rsidRDefault="00500E4B">
      <w:pPr>
        <w:widowControl/>
      </w:pPr>
      <w:r w:rsidRPr="006551C5">
        <w:br w:type="page"/>
      </w:r>
    </w:p>
    <w:p w14:paraId="7F13469C" w14:textId="77777777" w:rsidR="000B18F0" w:rsidRPr="006551C5" w:rsidRDefault="000B18F0">
      <w:pPr>
        <w:sectPr w:rsidR="000B18F0" w:rsidRPr="006551C5" w:rsidSect="000B18F0"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461B728" w14:textId="7C14BC20" w:rsidR="00552B61" w:rsidRPr="006551C5" w:rsidRDefault="00500E4B">
      <w:bookmarkStart w:id="1" w:name="_Hlk216036344"/>
      <w:r w:rsidRPr="006551C5">
        <w:lastRenderedPageBreak/>
        <w:t>S</w:t>
      </w:r>
      <w:r w:rsidRPr="006551C5">
        <w:rPr>
          <w:rFonts w:hint="eastAsia"/>
        </w:rPr>
        <w:t>upplementa</w:t>
      </w:r>
      <w:r w:rsidRPr="006551C5">
        <w:rPr>
          <w:rFonts w:cs="Times New Roman"/>
        </w:rPr>
        <w:t>ry</w:t>
      </w:r>
      <w:r w:rsidRPr="006551C5">
        <w:rPr>
          <w:rFonts w:hint="eastAsia"/>
        </w:rPr>
        <w:t xml:space="preserve"> table</w:t>
      </w:r>
      <w:r w:rsidR="00435FDA" w:rsidRPr="006551C5">
        <w:rPr>
          <w:rFonts w:hint="eastAsia"/>
        </w:rPr>
        <w:t xml:space="preserve"> </w:t>
      </w:r>
      <w:r w:rsidR="00546133" w:rsidRPr="006551C5">
        <w:rPr>
          <w:rFonts w:hint="eastAsia"/>
        </w:rPr>
        <w:t>2</w:t>
      </w:r>
      <w:r w:rsidR="00435FDA" w:rsidRPr="006551C5">
        <w:rPr>
          <w:rFonts w:hint="eastAsia"/>
        </w:rPr>
        <w:t xml:space="preserve">. </w:t>
      </w:r>
      <w:r w:rsidR="00435FDA" w:rsidRPr="006551C5">
        <w:t>Primary Administration Schedule for the nab-PTX+CBDCA Regimen</w:t>
      </w:r>
      <w:bookmarkEnd w:id="1"/>
      <w:r w:rsidRPr="006551C5">
        <w:rPr>
          <w:rFonts w:hint="eastAsia"/>
        </w:rPr>
        <w:t>.</w:t>
      </w:r>
    </w:p>
    <w:tbl>
      <w:tblPr>
        <w:tblStyle w:val="TableGrid"/>
        <w:tblpPr w:leftFromText="142" w:rightFromText="142" w:horzAnchor="margin" w:tblpY="525"/>
        <w:tblW w:w="13133" w:type="dxa"/>
        <w:tblLook w:val="04A0" w:firstRow="1" w:lastRow="0" w:firstColumn="1" w:lastColumn="0" w:noHBand="0" w:noVBand="1"/>
      </w:tblPr>
      <w:tblGrid>
        <w:gridCol w:w="5240"/>
        <w:gridCol w:w="3409"/>
        <w:gridCol w:w="2242"/>
        <w:gridCol w:w="2242"/>
      </w:tblGrid>
      <w:tr w:rsidR="006551C5" w:rsidRPr="006551C5" w14:paraId="6CA50E03" w14:textId="77777777" w:rsidTr="00435FDA">
        <w:trPr>
          <w:trHeight w:val="409"/>
        </w:trPr>
        <w:tc>
          <w:tcPr>
            <w:tcW w:w="5240" w:type="dxa"/>
          </w:tcPr>
          <w:p w14:paraId="76E1A821" w14:textId="717CBB8C" w:rsidR="00435FDA" w:rsidRPr="006551C5" w:rsidRDefault="00435FDA" w:rsidP="00DB6668"/>
        </w:tc>
        <w:tc>
          <w:tcPr>
            <w:tcW w:w="3409" w:type="dxa"/>
          </w:tcPr>
          <w:p w14:paraId="49FBF94B" w14:textId="7FA818EF" w:rsidR="00435FDA" w:rsidRPr="006551C5" w:rsidRDefault="00500E4B" w:rsidP="00435FDA">
            <w:pPr>
              <w:jc w:val="center"/>
            </w:pPr>
            <w:r w:rsidRPr="006551C5">
              <w:rPr>
                <w:rFonts w:hint="eastAsia"/>
              </w:rPr>
              <w:t>Day</w:t>
            </w:r>
            <w:r w:rsidR="000B18F0" w:rsidRPr="006551C5">
              <w:rPr>
                <w:rFonts w:hint="eastAsia"/>
              </w:rPr>
              <w:t xml:space="preserve"> </w:t>
            </w:r>
            <w:r w:rsidRPr="006551C5">
              <w:rPr>
                <w:rFonts w:hint="eastAsia"/>
              </w:rPr>
              <w:t>1</w:t>
            </w:r>
          </w:p>
        </w:tc>
        <w:tc>
          <w:tcPr>
            <w:tcW w:w="2242" w:type="dxa"/>
          </w:tcPr>
          <w:p w14:paraId="62977D19" w14:textId="30D1E76D" w:rsidR="00435FDA" w:rsidRPr="006551C5" w:rsidRDefault="00500E4B" w:rsidP="00435FDA">
            <w:pPr>
              <w:jc w:val="center"/>
            </w:pPr>
            <w:r w:rsidRPr="006551C5">
              <w:rPr>
                <w:rFonts w:hint="eastAsia"/>
              </w:rPr>
              <w:t>Day</w:t>
            </w:r>
            <w:r w:rsidR="000B18F0" w:rsidRPr="006551C5">
              <w:rPr>
                <w:rFonts w:hint="eastAsia"/>
              </w:rPr>
              <w:t xml:space="preserve"> </w:t>
            </w:r>
            <w:r w:rsidRPr="006551C5">
              <w:rPr>
                <w:rFonts w:hint="eastAsia"/>
              </w:rPr>
              <w:t>8</w:t>
            </w:r>
          </w:p>
        </w:tc>
        <w:tc>
          <w:tcPr>
            <w:tcW w:w="2242" w:type="dxa"/>
          </w:tcPr>
          <w:p w14:paraId="68A71387" w14:textId="6ED18EF1" w:rsidR="00435FDA" w:rsidRPr="006551C5" w:rsidRDefault="00500E4B" w:rsidP="00435FDA">
            <w:pPr>
              <w:jc w:val="center"/>
            </w:pPr>
            <w:r w:rsidRPr="006551C5">
              <w:rPr>
                <w:rFonts w:hint="eastAsia"/>
              </w:rPr>
              <w:t>Day</w:t>
            </w:r>
            <w:r w:rsidR="000B18F0" w:rsidRPr="006551C5">
              <w:rPr>
                <w:rFonts w:hint="eastAsia"/>
              </w:rPr>
              <w:t xml:space="preserve"> </w:t>
            </w:r>
            <w:r w:rsidRPr="006551C5">
              <w:rPr>
                <w:rFonts w:hint="eastAsia"/>
              </w:rPr>
              <w:t>15</w:t>
            </w:r>
          </w:p>
        </w:tc>
      </w:tr>
      <w:tr w:rsidR="006551C5" w:rsidRPr="006551C5" w14:paraId="6DB718A1" w14:textId="77777777" w:rsidTr="00435FDA">
        <w:trPr>
          <w:trHeight w:val="1582"/>
        </w:trPr>
        <w:tc>
          <w:tcPr>
            <w:tcW w:w="5240" w:type="dxa"/>
          </w:tcPr>
          <w:p w14:paraId="13177F7B" w14:textId="4B6E68B3" w:rsidR="00435FDA" w:rsidRPr="006551C5" w:rsidRDefault="00500E4B" w:rsidP="00DB6668">
            <w:r w:rsidRPr="006551C5">
              <w:t>Dexamethasone</w:t>
            </w:r>
            <w:r w:rsidR="00A25FCC" w:rsidRPr="006551C5">
              <w:rPr>
                <w:rFonts w:hint="eastAsia"/>
              </w:rPr>
              <w:t xml:space="preserve">   </w:t>
            </w:r>
            <w:r w:rsidRPr="006551C5">
              <w:rPr>
                <w:rFonts w:hint="eastAsia"/>
              </w:rPr>
              <w:t xml:space="preserve">    6.6mg</w:t>
            </w:r>
          </w:p>
          <w:p w14:paraId="078244DD" w14:textId="65B3691A" w:rsidR="00435FDA" w:rsidRPr="006551C5" w:rsidRDefault="00500E4B" w:rsidP="00DB6668">
            <w:r w:rsidRPr="006551C5">
              <w:rPr>
                <w:rFonts w:hint="eastAsia"/>
              </w:rPr>
              <w:t>Fos</w:t>
            </w:r>
            <w:r w:rsidR="00A25FCC" w:rsidRPr="006551C5">
              <w:rPr>
                <w:rFonts w:hint="eastAsia"/>
              </w:rPr>
              <w:t xml:space="preserve">NTP 　　 </w:t>
            </w:r>
            <w:r w:rsidRPr="006551C5">
              <w:rPr>
                <w:rFonts w:hint="eastAsia"/>
              </w:rPr>
              <w:t xml:space="preserve">       235mg</w:t>
            </w:r>
          </w:p>
          <w:p w14:paraId="2B988816" w14:textId="77777777" w:rsidR="00435FDA" w:rsidRPr="006551C5" w:rsidRDefault="00500E4B" w:rsidP="00DB6668">
            <w:r w:rsidRPr="006551C5">
              <w:t>Palonosetron</w:t>
            </w:r>
            <w:r w:rsidRPr="006551C5">
              <w:rPr>
                <w:rFonts w:hint="eastAsia"/>
              </w:rPr>
              <w:t xml:space="preserve">　　　　 0.75mg</w:t>
            </w:r>
          </w:p>
          <w:p w14:paraId="15A97781" w14:textId="77777777" w:rsidR="00435FDA" w:rsidRPr="006551C5" w:rsidRDefault="00500E4B" w:rsidP="00435FDA">
            <w:pPr>
              <w:jc w:val="right"/>
            </w:pPr>
            <w:r w:rsidRPr="006551C5">
              <w:rPr>
                <w:lang w:val="en"/>
              </w:rPr>
              <w:t xml:space="preserve">Intravenous </w:t>
            </w:r>
            <w:proofErr w:type="gramStart"/>
            <w:r w:rsidRPr="006551C5">
              <w:rPr>
                <w:lang w:val="en"/>
              </w:rPr>
              <w:t>infusion</w:t>
            </w:r>
            <w:r w:rsidRPr="006551C5">
              <w:rPr>
                <w:rFonts w:hint="eastAsia"/>
                <w:lang w:val="en"/>
              </w:rPr>
              <w:t xml:space="preserve">  </w:t>
            </w:r>
            <w:r w:rsidRPr="006551C5">
              <w:rPr>
                <w:rFonts w:hint="eastAsia"/>
              </w:rPr>
              <w:t>30</w:t>
            </w:r>
            <w:proofErr w:type="gramEnd"/>
            <w:r w:rsidRPr="006551C5">
              <w:rPr>
                <w:rFonts w:hint="eastAsia"/>
              </w:rPr>
              <w:t xml:space="preserve"> min</w:t>
            </w:r>
          </w:p>
        </w:tc>
        <w:tc>
          <w:tcPr>
            <w:tcW w:w="3409" w:type="dxa"/>
            <w:vAlign w:val="center"/>
          </w:tcPr>
          <w:p w14:paraId="215A5C98" w14:textId="77777777" w:rsidR="00435FDA" w:rsidRPr="006551C5" w:rsidRDefault="00500E4B" w:rsidP="00DB6668">
            <w:pPr>
              <w:jc w:val="center"/>
              <w:rPr>
                <w:b/>
                <w:bCs/>
              </w:rPr>
            </w:pPr>
            <w:r w:rsidRPr="006551C5">
              <w:rPr>
                <w:rFonts w:hint="eastAsia"/>
                <w:b/>
                <w:bCs/>
                <w:sz w:val="48"/>
                <w:szCs w:val="56"/>
              </w:rPr>
              <w:t>↓</w:t>
            </w:r>
          </w:p>
        </w:tc>
        <w:tc>
          <w:tcPr>
            <w:tcW w:w="2242" w:type="dxa"/>
            <w:vAlign w:val="center"/>
          </w:tcPr>
          <w:p w14:paraId="229EE6B2" w14:textId="77777777" w:rsidR="00435FDA" w:rsidRPr="006551C5" w:rsidRDefault="00435FDA" w:rsidP="00DB6668">
            <w:pPr>
              <w:jc w:val="center"/>
              <w:rPr>
                <w:b/>
                <w:bCs/>
              </w:rPr>
            </w:pPr>
          </w:p>
        </w:tc>
        <w:tc>
          <w:tcPr>
            <w:tcW w:w="2242" w:type="dxa"/>
            <w:vAlign w:val="center"/>
          </w:tcPr>
          <w:p w14:paraId="45050C56" w14:textId="77777777" w:rsidR="00435FDA" w:rsidRPr="006551C5" w:rsidRDefault="00435FDA" w:rsidP="00DB6668">
            <w:pPr>
              <w:jc w:val="center"/>
              <w:rPr>
                <w:b/>
                <w:bCs/>
              </w:rPr>
            </w:pPr>
          </w:p>
        </w:tc>
      </w:tr>
      <w:tr w:rsidR="006551C5" w:rsidRPr="006551C5" w14:paraId="08820A60" w14:textId="77777777" w:rsidTr="00435FDA">
        <w:trPr>
          <w:trHeight w:val="409"/>
        </w:trPr>
        <w:tc>
          <w:tcPr>
            <w:tcW w:w="5240" w:type="dxa"/>
          </w:tcPr>
          <w:p w14:paraId="2438CD14" w14:textId="77777777" w:rsidR="00435FDA" w:rsidRPr="006551C5" w:rsidRDefault="00500E4B" w:rsidP="00DB6668">
            <w:r w:rsidRPr="006551C5">
              <w:t>Dexamethasone</w:t>
            </w:r>
            <w:r w:rsidRPr="006551C5">
              <w:rPr>
                <w:rFonts w:hint="eastAsia"/>
              </w:rPr>
              <w:t xml:space="preserve">　    6.6mg</w:t>
            </w:r>
          </w:p>
          <w:p w14:paraId="32204405" w14:textId="77777777" w:rsidR="00435FDA" w:rsidRPr="006551C5" w:rsidRDefault="00500E4B" w:rsidP="00435FDA">
            <w:pPr>
              <w:jc w:val="right"/>
            </w:pPr>
            <w:r w:rsidRPr="006551C5">
              <w:rPr>
                <w:lang w:val="en"/>
              </w:rPr>
              <w:t xml:space="preserve">Intravenous </w:t>
            </w:r>
            <w:proofErr w:type="gramStart"/>
            <w:r w:rsidRPr="006551C5">
              <w:rPr>
                <w:lang w:val="en"/>
              </w:rPr>
              <w:t>infusion</w:t>
            </w:r>
            <w:r w:rsidRPr="006551C5">
              <w:rPr>
                <w:rFonts w:hint="eastAsia"/>
                <w:lang w:val="en"/>
              </w:rPr>
              <w:t xml:space="preserve">  </w:t>
            </w:r>
            <w:r w:rsidRPr="006551C5">
              <w:rPr>
                <w:rFonts w:hint="eastAsia"/>
              </w:rPr>
              <w:t>30</w:t>
            </w:r>
            <w:proofErr w:type="gramEnd"/>
            <w:r w:rsidRPr="006551C5">
              <w:rPr>
                <w:rFonts w:hint="eastAsia"/>
              </w:rPr>
              <w:t xml:space="preserve"> min</w:t>
            </w:r>
          </w:p>
        </w:tc>
        <w:tc>
          <w:tcPr>
            <w:tcW w:w="3409" w:type="dxa"/>
            <w:vAlign w:val="center"/>
          </w:tcPr>
          <w:p w14:paraId="1ADE3FCC" w14:textId="77777777" w:rsidR="00435FDA" w:rsidRPr="006551C5" w:rsidRDefault="00435FDA" w:rsidP="00DB6668">
            <w:pPr>
              <w:jc w:val="center"/>
              <w:rPr>
                <w:b/>
                <w:bCs/>
              </w:rPr>
            </w:pPr>
          </w:p>
        </w:tc>
        <w:tc>
          <w:tcPr>
            <w:tcW w:w="2242" w:type="dxa"/>
            <w:vAlign w:val="center"/>
          </w:tcPr>
          <w:p w14:paraId="5B422FA1" w14:textId="77777777" w:rsidR="00435FDA" w:rsidRPr="006551C5" w:rsidRDefault="00500E4B" w:rsidP="00DB6668">
            <w:pPr>
              <w:jc w:val="center"/>
              <w:rPr>
                <w:b/>
                <w:bCs/>
              </w:rPr>
            </w:pPr>
            <w:r w:rsidRPr="006551C5">
              <w:rPr>
                <w:rFonts w:hint="eastAsia"/>
                <w:b/>
                <w:bCs/>
                <w:sz w:val="48"/>
                <w:szCs w:val="56"/>
              </w:rPr>
              <w:t>↓</w:t>
            </w:r>
          </w:p>
        </w:tc>
        <w:tc>
          <w:tcPr>
            <w:tcW w:w="2242" w:type="dxa"/>
            <w:vAlign w:val="center"/>
          </w:tcPr>
          <w:p w14:paraId="152A0803" w14:textId="77777777" w:rsidR="00435FDA" w:rsidRPr="006551C5" w:rsidRDefault="00500E4B" w:rsidP="00DB6668">
            <w:pPr>
              <w:jc w:val="center"/>
              <w:rPr>
                <w:b/>
                <w:bCs/>
              </w:rPr>
            </w:pPr>
            <w:r w:rsidRPr="006551C5">
              <w:rPr>
                <w:rFonts w:hint="eastAsia"/>
                <w:b/>
                <w:bCs/>
                <w:sz w:val="48"/>
                <w:szCs w:val="56"/>
              </w:rPr>
              <w:t>↓</w:t>
            </w:r>
          </w:p>
        </w:tc>
      </w:tr>
      <w:tr w:rsidR="006551C5" w:rsidRPr="006551C5" w14:paraId="60738BF5" w14:textId="77777777" w:rsidTr="00435FDA">
        <w:trPr>
          <w:trHeight w:val="409"/>
        </w:trPr>
        <w:tc>
          <w:tcPr>
            <w:tcW w:w="5240" w:type="dxa"/>
          </w:tcPr>
          <w:p w14:paraId="7FD4A996" w14:textId="77777777" w:rsidR="00435FDA" w:rsidRPr="006551C5" w:rsidRDefault="00500E4B" w:rsidP="00DB6668">
            <w:pPr>
              <w:rPr>
                <w:vertAlign w:val="superscript"/>
              </w:rPr>
            </w:pPr>
            <w:r w:rsidRPr="006551C5">
              <w:rPr>
                <w:rFonts w:hint="eastAsia"/>
              </w:rPr>
              <w:t>nab-PTX　          100mg/m</w:t>
            </w:r>
            <w:r w:rsidRPr="006551C5">
              <w:rPr>
                <w:rFonts w:hint="eastAsia"/>
                <w:vertAlign w:val="superscript"/>
              </w:rPr>
              <w:t>2</w:t>
            </w:r>
          </w:p>
          <w:p w14:paraId="1C7ADFD9" w14:textId="77777777" w:rsidR="00435FDA" w:rsidRPr="006551C5" w:rsidRDefault="00500E4B" w:rsidP="00435FDA">
            <w:pPr>
              <w:jc w:val="right"/>
            </w:pPr>
            <w:r w:rsidRPr="006551C5">
              <w:rPr>
                <w:lang w:val="en"/>
              </w:rPr>
              <w:t xml:space="preserve">Intravenous </w:t>
            </w:r>
            <w:proofErr w:type="gramStart"/>
            <w:r w:rsidRPr="006551C5">
              <w:rPr>
                <w:lang w:val="en"/>
              </w:rPr>
              <w:t>infusion</w:t>
            </w:r>
            <w:r w:rsidRPr="006551C5">
              <w:rPr>
                <w:rFonts w:hint="eastAsia"/>
                <w:lang w:val="en"/>
              </w:rPr>
              <w:t xml:space="preserve">  </w:t>
            </w:r>
            <w:r w:rsidRPr="006551C5">
              <w:rPr>
                <w:rFonts w:hint="eastAsia"/>
              </w:rPr>
              <w:t>30</w:t>
            </w:r>
            <w:proofErr w:type="gramEnd"/>
            <w:r w:rsidRPr="006551C5">
              <w:rPr>
                <w:rFonts w:hint="eastAsia"/>
              </w:rPr>
              <w:t xml:space="preserve"> min</w:t>
            </w:r>
          </w:p>
        </w:tc>
        <w:tc>
          <w:tcPr>
            <w:tcW w:w="3409" w:type="dxa"/>
            <w:vAlign w:val="center"/>
          </w:tcPr>
          <w:p w14:paraId="30EA4127" w14:textId="77777777" w:rsidR="00435FDA" w:rsidRPr="006551C5" w:rsidRDefault="00500E4B" w:rsidP="00DB6668">
            <w:pPr>
              <w:jc w:val="center"/>
              <w:rPr>
                <w:b/>
                <w:bCs/>
              </w:rPr>
            </w:pPr>
            <w:r w:rsidRPr="006551C5">
              <w:rPr>
                <w:rFonts w:hint="eastAsia"/>
                <w:b/>
                <w:bCs/>
                <w:sz w:val="48"/>
                <w:szCs w:val="56"/>
              </w:rPr>
              <w:t>↓</w:t>
            </w:r>
          </w:p>
        </w:tc>
        <w:tc>
          <w:tcPr>
            <w:tcW w:w="2242" w:type="dxa"/>
            <w:vAlign w:val="center"/>
          </w:tcPr>
          <w:p w14:paraId="25D24D49" w14:textId="77777777" w:rsidR="00435FDA" w:rsidRPr="006551C5" w:rsidRDefault="00500E4B" w:rsidP="00DB6668">
            <w:pPr>
              <w:jc w:val="center"/>
              <w:rPr>
                <w:b/>
                <w:bCs/>
              </w:rPr>
            </w:pPr>
            <w:r w:rsidRPr="006551C5">
              <w:rPr>
                <w:rFonts w:hint="eastAsia"/>
                <w:b/>
                <w:bCs/>
                <w:sz w:val="48"/>
                <w:szCs w:val="56"/>
              </w:rPr>
              <w:t>↓</w:t>
            </w:r>
          </w:p>
        </w:tc>
        <w:tc>
          <w:tcPr>
            <w:tcW w:w="2242" w:type="dxa"/>
            <w:vAlign w:val="center"/>
          </w:tcPr>
          <w:p w14:paraId="0FEBB460" w14:textId="77777777" w:rsidR="00435FDA" w:rsidRPr="006551C5" w:rsidRDefault="00500E4B" w:rsidP="00DB6668">
            <w:pPr>
              <w:jc w:val="center"/>
              <w:rPr>
                <w:b/>
                <w:bCs/>
              </w:rPr>
            </w:pPr>
            <w:r w:rsidRPr="006551C5">
              <w:rPr>
                <w:rFonts w:hint="eastAsia"/>
                <w:b/>
                <w:bCs/>
                <w:sz w:val="48"/>
                <w:szCs w:val="56"/>
              </w:rPr>
              <w:t>↓</w:t>
            </w:r>
          </w:p>
        </w:tc>
      </w:tr>
      <w:tr w:rsidR="006551C5" w:rsidRPr="006551C5" w14:paraId="2F517F55" w14:textId="77777777" w:rsidTr="00435FDA">
        <w:trPr>
          <w:trHeight w:val="392"/>
        </w:trPr>
        <w:tc>
          <w:tcPr>
            <w:tcW w:w="5240" w:type="dxa"/>
          </w:tcPr>
          <w:p w14:paraId="4BCD21FA" w14:textId="77777777" w:rsidR="00435FDA" w:rsidRPr="006551C5" w:rsidRDefault="00500E4B" w:rsidP="00DB6668">
            <w:r w:rsidRPr="006551C5">
              <w:rPr>
                <w:rFonts w:hint="eastAsia"/>
              </w:rPr>
              <w:t xml:space="preserve">CBDCA            </w:t>
            </w:r>
            <w:proofErr w:type="gramStart"/>
            <w:r w:rsidRPr="006551C5">
              <w:rPr>
                <w:rFonts w:hint="eastAsia"/>
              </w:rPr>
              <w:t>AUC(</w:t>
            </w:r>
            <w:proofErr w:type="gramEnd"/>
            <w:r w:rsidRPr="006551C5">
              <w:rPr>
                <w:rFonts w:hint="eastAsia"/>
              </w:rPr>
              <w:t>4~6)</w:t>
            </w:r>
          </w:p>
          <w:p w14:paraId="179D43D9" w14:textId="77777777" w:rsidR="00435FDA" w:rsidRPr="006551C5" w:rsidRDefault="00500E4B" w:rsidP="00435FDA">
            <w:pPr>
              <w:jc w:val="right"/>
            </w:pPr>
            <w:r w:rsidRPr="006551C5">
              <w:rPr>
                <w:lang w:val="en"/>
              </w:rPr>
              <w:t xml:space="preserve">Intravenous </w:t>
            </w:r>
            <w:proofErr w:type="gramStart"/>
            <w:r w:rsidRPr="006551C5">
              <w:rPr>
                <w:lang w:val="en"/>
              </w:rPr>
              <w:t>infusion</w:t>
            </w:r>
            <w:r w:rsidRPr="006551C5">
              <w:rPr>
                <w:rFonts w:hint="eastAsia"/>
                <w:lang w:val="en"/>
              </w:rPr>
              <w:t xml:space="preserve">  6</w:t>
            </w:r>
            <w:r w:rsidRPr="006551C5">
              <w:rPr>
                <w:rFonts w:hint="eastAsia"/>
              </w:rPr>
              <w:t>0</w:t>
            </w:r>
            <w:proofErr w:type="gramEnd"/>
            <w:r w:rsidRPr="006551C5">
              <w:rPr>
                <w:rFonts w:hint="eastAsia"/>
              </w:rPr>
              <w:t xml:space="preserve"> min</w:t>
            </w:r>
          </w:p>
        </w:tc>
        <w:tc>
          <w:tcPr>
            <w:tcW w:w="3409" w:type="dxa"/>
            <w:vAlign w:val="center"/>
          </w:tcPr>
          <w:p w14:paraId="07408F03" w14:textId="77777777" w:rsidR="00435FDA" w:rsidRPr="006551C5" w:rsidRDefault="00500E4B" w:rsidP="00DB6668">
            <w:pPr>
              <w:jc w:val="center"/>
              <w:rPr>
                <w:b/>
                <w:bCs/>
              </w:rPr>
            </w:pPr>
            <w:r w:rsidRPr="006551C5">
              <w:rPr>
                <w:rFonts w:hint="eastAsia"/>
                <w:b/>
                <w:bCs/>
                <w:sz w:val="48"/>
                <w:szCs w:val="56"/>
              </w:rPr>
              <w:t>↓</w:t>
            </w:r>
          </w:p>
        </w:tc>
        <w:tc>
          <w:tcPr>
            <w:tcW w:w="2242" w:type="dxa"/>
            <w:vAlign w:val="center"/>
          </w:tcPr>
          <w:p w14:paraId="52BB1BE3" w14:textId="77777777" w:rsidR="00435FDA" w:rsidRPr="006551C5" w:rsidRDefault="00435FDA" w:rsidP="00DB6668">
            <w:pPr>
              <w:jc w:val="center"/>
              <w:rPr>
                <w:b/>
                <w:bCs/>
              </w:rPr>
            </w:pPr>
          </w:p>
        </w:tc>
        <w:tc>
          <w:tcPr>
            <w:tcW w:w="2242" w:type="dxa"/>
            <w:vAlign w:val="center"/>
          </w:tcPr>
          <w:p w14:paraId="6F29BD56" w14:textId="77777777" w:rsidR="00435FDA" w:rsidRPr="006551C5" w:rsidRDefault="00435FDA" w:rsidP="00DB6668">
            <w:pPr>
              <w:jc w:val="center"/>
              <w:rPr>
                <w:b/>
                <w:bCs/>
              </w:rPr>
            </w:pPr>
          </w:p>
        </w:tc>
      </w:tr>
    </w:tbl>
    <w:p w14:paraId="00B69C33" w14:textId="77777777" w:rsidR="00435FDA" w:rsidRPr="006551C5" w:rsidRDefault="00435FDA" w:rsidP="00435FDA">
      <w:pPr>
        <w:rPr>
          <w:rFonts w:cs="Times New Roman"/>
        </w:rPr>
      </w:pPr>
    </w:p>
    <w:p w14:paraId="160FFDAE" w14:textId="2DCC4BED" w:rsidR="00435FDA" w:rsidRPr="006551C5" w:rsidRDefault="00500E4B" w:rsidP="00127BFE">
      <w:pPr>
        <w:rPr>
          <w:rFonts w:cs="Times New Roman"/>
        </w:rPr>
      </w:pPr>
      <w:r w:rsidRPr="006551C5">
        <w:rPr>
          <w:rFonts w:eastAsia="Times New Roman" w:cs="Times New Roman"/>
        </w:rPr>
        <w:t xml:space="preserve">nab-PTX, </w:t>
      </w:r>
      <w:r w:rsidR="0005664B" w:rsidRPr="006551C5">
        <w:rPr>
          <w:rFonts w:eastAsia="Times New Roman" w:cs="Times New Roman"/>
        </w:rPr>
        <w:t>nanoparticle albumin-bound paclitaxe</w:t>
      </w:r>
      <w:r w:rsidRPr="006551C5">
        <w:rPr>
          <w:rFonts w:eastAsia="Times New Roman" w:cs="Times New Roman"/>
        </w:rPr>
        <w:t xml:space="preserve">; </w:t>
      </w:r>
      <w:r w:rsidRPr="006551C5">
        <w:rPr>
          <w:rFonts w:cs="Times New Roman" w:hint="eastAsia"/>
        </w:rPr>
        <w:t>CBDCA</w:t>
      </w:r>
      <w:r w:rsidRPr="006551C5">
        <w:rPr>
          <w:rFonts w:eastAsia="Times New Roman" w:cs="Times New Roman"/>
        </w:rPr>
        <w:t>, Carboplatin</w:t>
      </w:r>
      <w:r w:rsidR="00127BFE" w:rsidRPr="006551C5">
        <w:rPr>
          <w:rFonts w:cs="Times New Roman"/>
        </w:rPr>
        <w:t xml:space="preserve">; </w:t>
      </w:r>
      <w:r w:rsidR="00127BFE" w:rsidRPr="006551C5">
        <w:t xml:space="preserve">FosNTP, fosnetupitant; APR, aprepitant; </w:t>
      </w:r>
    </w:p>
    <w:p w14:paraId="1967205E" w14:textId="5F884FCB" w:rsidR="00435FDA" w:rsidRPr="006551C5" w:rsidRDefault="00500E4B" w:rsidP="00435FDA">
      <w:r w:rsidRPr="006551C5">
        <w:t>When APR</w:t>
      </w:r>
      <w:r w:rsidR="005D1D3E" w:rsidRPr="006551C5">
        <w:t xml:space="preserve"> was administered</w:t>
      </w:r>
      <w:r w:rsidRPr="006551C5">
        <w:t xml:space="preserve"> orally instead of </w:t>
      </w:r>
      <w:proofErr w:type="spellStart"/>
      <w:r w:rsidR="0095770E" w:rsidRPr="006551C5">
        <w:rPr>
          <w:rFonts w:hint="eastAsia"/>
        </w:rPr>
        <w:t>FosNTP</w:t>
      </w:r>
      <w:proofErr w:type="spellEnd"/>
      <w:r w:rsidRPr="006551C5">
        <w:t xml:space="preserve">, it was </w:t>
      </w:r>
      <w:r w:rsidR="005D1D3E" w:rsidRPr="006551C5">
        <w:t xml:space="preserve">given </w:t>
      </w:r>
      <w:r w:rsidRPr="006551C5">
        <w:t>1 to 1.5 h before anticancer drug administration. When</w:t>
      </w:r>
      <w:r w:rsidR="005D1D3E" w:rsidRPr="006551C5">
        <w:t xml:space="preserve"> </w:t>
      </w:r>
      <w:r w:rsidRPr="006551C5">
        <w:t>immune checkpoint inhibitors</w:t>
      </w:r>
      <w:r w:rsidR="00F26316" w:rsidRPr="006551C5">
        <w:t xml:space="preserve"> were administered</w:t>
      </w:r>
      <w:r w:rsidRPr="006551C5">
        <w:t xml:space="preserve">, </w:t>
      </w:r>
      <w:r w:rsidR="00F26316" w:rsidRPr="006551C5">
        <w:t>they</w:t>
      </w:r>
      <w:r w:rsidRPr="006551C5">
        <w:t xml:space="preserve"> w</w:t>
      </w:r>
      <w:r w:rsidR="00F26316" w:rsidRPr="006551C5">
        <w:t>ere given</w:t>
      </w:r>
      <w:r w:rsidRPr="006551C5">
        <w:t xml:space="preserve"> over 30 min before antiemetic administration on </w:t>
      </w:r>
      <w:r w:rsidR="00D44A34" w:rsidRPr="006551C5">
        <w:t>D</w:t>
      </w:r>
      <w:r w:rsidRPr="006551C5">
        <w:t xml:space="preserve">ay 1. </w:t>
      </w:r>
      <w:r w:rsidR="00D44A34" w:rsidRPr="006551C5">
        <w:t>For</w:t>
      </w:r>
      <w:r w:rsidRPr="006551C5">
        <w:t xml:space="preserve"> bevacizumab</w:t>
      </w:r>
      <w:r w:rsidR="00D44A34" w:rsidRPr="006551C5">
        <w:t>-containing regimens</w:t>
      </w:r>
      <w:r w:rsidRPr="006551C5">
        <w:t xml:space="preserve">, </w:t>
      </w:r>
      <w:r w:rsidR="00D44A34" w:rsidRPr="006551C5">
        <w:t>bevacizumab</w:t>
      </w:r>
      <w:r w:rsidRPr="006551C5">
        <w:t xml:space="preserve"> was administered over 30 min after the Day 1 antiemetic administration, followed by nab-PTX. Additionally, on Days 2–3, oral dexamethasone tablets (4–8 mg) were administered for prophylactic antiemesis.</w:t>
      </w:r>
    </w:p>
    <w:p w14:paraId="5A8F9737" w14:textId="63314BFD" w:rsidR="00DE26CD" w:rsidRPr="006551C5" w:rsidRDefault="00500E4B">
      <w:pPr>
        <w:widowControl/>
      </w:pPr>
      <w:r w:rsidRPr="006551C5">
        <w:br w:type="page"/>
      </w:r>
    </w:p>
    <w:p w14:paraId="59065610" w14:textId="77777777" w:rsidR="00DE26CD" w:rsidRPr="006551C5" w:rsidRDefault="00DE26CD" w:rsidP="00435FDA">
      <w:pPr>
        <w:sectPr w:rsidR="00DE26CD" w:rsidRPr="006551C5" w:rsidSect="000B18F0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5EFABF9D" w14:textId="3F4BA8E7" w:rsidR="00DE26CD" w:rsidRPr="006551C5" w:rsidRDefault="00500E4B" w:rsidP="00DE26CD">
      <w:bookmarkStart w:id="2" w:name="_Hlk216036355"/>
      <w:r w:rsidRPr="006551C5">
        <w:lastRenderedPageBreak/>
        <w:t>S</w:t>
      </w:r>
      <w:r w:rsidRPr="006551C5">
        <w:rPr>
          <w:rFonts w:hint="eastAsia"/>
        </w:rPr>
        <w:t>upplementa</w:t>
      </w:r>
      <w:r w:rsidR="00811539" w:rsidRPr="006551C5">
        <w:rPr>
          <w:rFonts w:cs="Times New Roman"/>
        </w:rPr>
        <w:t>ry</w:t>
      </w:r>
      <w:r w:rsidRPr="006551C5">
        <w:rPr>
          <w:rFonts w:hint="eastAsia"/>
        </w:rPr>
        <w:t xml:space="preserve"> table </w:t>
      </w:r>
      <w:r w:rsidR="0095770E" w:rsidRPr="006551C5">
        <w:rPr>
          <w:rFonts w:hint="eastAsia"/>
        </w:rPr>
        <w:t>3</w:t>
      </w:r>
      <w:r w:rsidRPr="006551C5">
        <w:rPr>
          <w:rFonts w:hint="eastAsia"/>
        </w:rPr>
        <w:t xml:space="preserve">. </w:t>
      </w:r>
      <w:bookmarkStart w:id="3" w:name="_Hlk216026229"/>
      <w:r w:rsidR="0095770E" w:rsidRPr="006551C5">
        <w:t xml:space="preserve">Multivariate </w:t>
      </w:r>
      <w:r w:rsidR="0095770E" w:rsidRPr="006551C5">
        <w:rPr>
          <w:rFonts w:hint="eastAsia"/>
        </w:rPr>
        <w:t>a</w:t>
      </w:r>
      <w:r w:rsidR="0095770E" w:rsidRPr="006551C5">
        <w:t xml:space="preserve">nalysis of </w:t>
      </w:r>
      <w:r w:rsidR="0095770E" w:rsidRPr="006551C5">
        <w:rPr>
          <w:rFonts w:hint="eastAsia"/>
        </w:rPr>
        <w:t>r</w:t>
      </w:r>
      <w:r w:rsidR="0095770E" w:rsidRPr="006551C5">
        <w:t xml:space="preserve">isk </w:t>
      </w:r>
      <w:r w:rsidR="0095770E" w:rsidRPr="006551C5">
        <w:rPr>
          <w:rFonts w:hint="eastAsia"/>
        </w:rPr>
        <w:t>f</w:t>
      </w:r>
      <w:r w:rsidR="0095770E" w:rsidRPr="006551C5">
        <w:t xml:space="preserve">actors for </w:t>
      </w:r>
      <w:r w:rsidR="0095770E" w:rsidRPr="006551C5">
        <w:rPr>
          <w:rFonts w:hint="eastAsia"/>
        </w:rPr>
        <w:t>g</w:t>
      </w:r>
      <w:r w:rsidR="0095770E" w:rsidRPr="006551C5">
        <w:t>rade 3 or</w:t>
      </w:r>
      <w:r w:rsidR="0095770E" w:rsidRPr="006551C5">
        <w:rPr>
          <w:rFonts w:hint="eastAsia"/>
        </w:rPr>
        <w:t xml:space="preserve"> h</w:t>
      </w:r>
      <w:r w:rsidR="0095770E" w:rsidRPr="006551C5">
        <w:t xml:space="preserve">igher </w:t>
      </w:r>
      <w:r w:rsidR="0095770E" w:rsidRPr="006551C5">
        <w:rPr>
          <w:rFonts w:hint="eastAsia"/>
        </w:rPr>
        <w:t>anemia.</w:t>
      </w:r>
      <w:bookmarkEnd w:id="3"/>
    </w:p>
    <w:bookmarkEnd w:id="2"/>
    <w:p w14:paraId="72784AB4" w14:textId="77777777" w:rsidR="00DE26CD" w:rsidRPr="006551C5" w:rsidRDefault="00DE26CD" w:rsidP="00435FDA"/>
    <w:tbl>
      <w:tblPr>
        <w:tblStyle w:val="TableGrid"/>
        <w:tblpPr w:leftFromText="142" w:rightFromText="142" w:vertAnchor="text" w:horzAnchor="margin" w:tblpY="-30"/>
        <w:tblW w:w="8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4569"/>
        <w:gridCol w:w="2417"/>
        <w:gridCol w:w="1127"/>
      </w:tblGrid>
      <w:tr w:rsidR="006551C5" w:rsidRPr="006551C5" w14:paraId="3F0EC912" w14:textId="77777777" w:rsidTr="00DE26CD">
        <w:trPr>
          <w:trHeight w:val="175"/>
        </w:trPr>
        <w:tc>
          <w:tcPr>
            <w:tcW w:w="456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BC4E9C" w14:textId="77777777" w:rsidR="00DE26CD" w:rsidRPr="006551C5" w:rsidRDefault="00500E4B" w:rsidP="001A1DD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216025932"/>
            <w:r w:rsidRPr="006551C5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983AA5" w14:textId="77777777" w:rsidR="00DE26CD" w:rsidRPr="006551C5" w:rsidRDefault="00500E4B" w:rsidP="001A1DD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6551C5" w:rsidRPr="006551C5" w14:paraId="1123A599" w14:textId="77777777" w:rsidTr="00DE26CD">
        <w:trPr>
          <w:trHeight w:val="125"/>
        </w:trPr>
        <w:tc>
          <w:tcPr>
            <w:tcW w:w="45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49E6B" w14:textId="77777777" w:rsidR="00DE26CD" w:rsidRPr="006551C5" w:rsidRDefault="00DE26CD" w:rsidP="001A1DD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F6819" w14:textId="150F26F1" w:rsidR="00DE26CD" w:rsidRPr="006551C5" w:rsidRDefault="00500E4B" w:rsidP="001A1DD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6551C5">
              <w:rPr>
                <w:rFonts w:ascii="Times New Roman" w:hAnsi="Times New Roman" w:cs="Times New Roman"/>
                <w:szCs w:val="21"/>
              </w:rPr>
              <w:t>R (95% CI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94187" w14:textId="77777777" w:rsidR="00DE26CD" w:rsidRPr="006551C5" w:rsidRDefault="00500E4B" w:rsidP="001A1DD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551C5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6551C5" w:rsidRPr="006551C5" w14:paraId="52B7BB8E" w14:textId="77777777" w:rsidTr="00DE26CD">
        <w:trPr>
          <w:trHeight w:val="322"/>
        </w:trPr>
        <w:tc>
          <w:tcPr>
            <w:tcW w:w="4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491FC" w14:textId="1EC5FA32" w:rsidR="00DE26CD" w:rsidRPr="006551C5" w:rsidRDefault="00500E4B" w:rsidP="001A1DD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216035888"/>
            <w:r w:rsidRPr="006551C5">
              <w:rPr>
                <w:rFonts w:ascii="Times New Roman" w:hAnsi="Times New Roman" w:cs="Times New Roman" w:hint="eastAsia"/>
                <w:szCs w:val="21"/>
              </w:rPr>
              <w:t>Pre</w:t>
            </w:r>
            <w:r w:rsidRPr="006551C5">
              <w:rPr>
                <w:rFonts w:ascii="Times New Roman" w:hAnsi="Times New Roman" w:cs="Times New Roman"/>
                <w:szCs w:val="21"/>
              </w:rPr>
              <w:t>-existing</w:t>
            </w:r>
            <w:bookmarkEnd w:id="5"/>
            <w:r w:rsidRPr="006551C5">
              <w:rPr>
                <w:rFonts w:ascii="Times New Roman" w:hAnsi="Times New Roman" w:cs="Times New Roman" w:hint="eastAsia"/>
                <w:szCs w:val="21"/>
              </w:rPr>
              <w:t xml:space="preserve"> grade2 </w:t>
            </w:r>
            <w:r w:rsidRPr="006551C5">
              <w:rPr>
                <w:rFonts w:ascii="Times New Roman" w:hAnsi="Times New Roman" w:cs="Times New Roman"/>
                <w:szCs w:val="21"/>
              </w:rPr>
              <w:t>anemia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22BE93" w14:textId="17D9F140" w:rsidR="00DE26CD" w:rsidRPr="006551C5" w:rsidRDefault="00500E4B" w:rsidP="001A1DD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12.70 (2.83-57.05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5EDFD" w14:textId="50A9E652" w:rsidR="00DE26CD" w:rsidRPr="006551C5" w:rsidRDefault="00500E4B" w:rsidP="001A1DD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  <w:tr w:rsidR="006551C5" w:rsidRPr="006551C5" w14:paraId="75475FDD" w14:textId="77777777" w:rsidTr="00DE26CD">
        <w:trPr>
          <w:trHeight w:val="322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1CB7" w14:textId="6D632DB4" w:rsidR="00DE26CD" w:rsidRPr="006551C5" w:rsidRDefault="00500E4B" w:rsidP="001A1DD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/>
                <w:szCs w:val="21"/>
              </w:rPr>
              <w:t>N</w:t>
            </w:r>
            <w:r w:rsidRPr="006551C5">
              <w:rPr>
                <w:rFonts w:ascii="Times New Roman" w:hAnsi="Times New Roman" w:cs="Times New Roman" w:hint="eastAsia"/>
                <w:szCs w:val="21"/>
              </w:rPr>
              <w:t>ab-PTX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2357" w14:textId="035CE8B1" w:rsidR="00DE26CD" w:rsidRPr="006551C5" w:rsidRDefault="00500E4B" w:rsidP="001A1DD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9.99 (1.96-50.92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A90E" w14:textId="0F616F56" w:rsidR="00DE26CD" w:rsidRPr="006551C5" w:rsidRDefault="00500E4B" w:rsidP="001A1DD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</w:tr>
      <w:tr w:rsidR="006551C5" w:rsidRPr="006551C5" w14:paraId="038880D9" w14:textId="77777777" w:rsidTr="00DE26CD">
        <w:trPr>
          <w:trHeight w:val="322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A30F" w14:textId="6D88B113" w:rsidR="0005664B" w:rsidRPr="006551C5" w:rsidRDefault="00500E4B" w:rsidP="0005664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51C5">
              <w:rPr>
                <w:rFonts w:ascii="Times New Roman" w:hAnsi="Times New Roman" w:cs="Times New Roman" w:hint="eastAsia"/>
                <w:szCs w:val="21"/>
              </w:rPr>
              <w:t>FosNTP</w:t>
            </w:r>
            <w:proofErr w:type="spellEnd"/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DB3D" w14:textId="3F6D401F" w:rsidR="0005664B" w:rsidRPr="006551C5" w:rsidRDefault="00500E4B" w:rsidP="0005664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2.30 (0.74-7.1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92B1" w14:textId="081FEC95" w:rsidR="0005664B" w:rsidRPr="006551C5" w:rsidRDefault="00500E4B" w:rsidP="0005664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0.151</w:t>
            </w:r>
          </w:p>
        </w:tc>
      </w:tr>
      <w:tr w:rsidR="006551C5" w:rsidRPr="006551C5" w14:paraId="4364B3FC" w14:textId="77777777" w:rsidTr="00DE26CD">
        <w:trPr>
          <w:trHeight w:val="322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A5B1" w14:textId="12AEA353" w:rsidR="0005664B" w:rsidRPr="006551C5" w:rsidRDefault="00500E4B" w:rsidP="0005664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Me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DEBE" w14:textId="48B48462" w:rsidR="0005664B" w:rsidRPr="006551C5" w:rsidRDefault="00500E4B" w:rsidP="0005664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6.50 (0.69-61.3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F1E5" w14:textId="6BE89825" w:rsidR="0005664B" w:rsidRPr="006551C5" w:rsidRDefault="00500E4B" w:rsidP="0005664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0.102</w:t>
            </w:r>
          </w:p>
        </w:tc>
      </w:tr>
      <w:tr w:rsidR="006551C5" w:rsidRPr="006551C5" w14:paraId="6CAF4436" w14:textId="77777777" w:rsidTr="00DE26CD">
        <w:trPr>
          <w:trHeight w:val="322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A391" w14:textId="50BC5203" w:rsidR="0005664B" w:rsidRPr="006551C5" w:rsidRDefault="00500E4B" w:rsidP="0005664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Age</w:t>
            </w:r>
            <w:r w:rsidRPr="006551C5">
              <w:rPr>
                <w:rFonts w:ascii="Times New Roman" w:hAnsi="Times New Roman" w:cs="Times New Roman"/>
                <w:szCs w:val="21"/>
              </w:rPr>
              <w:t xml:space="preserve"> ≥</w:t>
            </w:r>
            <w:r w:rsidRPr="006551C5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1777" w14:textId="10A70075" w:rsidR="0005664B" w:rsidRPr="006551C5" w:rsidRDefault="00500E4B" w:rsidP="0005664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2.36 (0.35-16.05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F8B0" w14:textId="3C8A3427" w:rsidR="0005664B" w:rsidRPr="006551C5" w:rsidRDefault="00500E4B" w:rsidP="0005664B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0.380</w:t>
            </w:r>
          </w:p>
        </w:tc>
      </w:tr>
      <w:tr w:rsidR="006551C5" w:rsidRPr="006551C5" w14:paraId="575F4B8E" w14:textId="77777777" w:rsidTr="00DE26CD">
        <w:trPr>
          <w:trHeight w:val="322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C860" w14:textId="2EB16AFD" w:rsidR="0095770E" w:rsidRPr="006551C5" w:rsidRDefault="00500E4B" w:rsidP="0095770E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6551C5">
              <w:t>mmune checkpoint inhibitor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9D060" w14:textId="0DA48EC1" w:rsidR="0095770E" w:rsidRPr="006551C5" w:rsidRDefault="00500E4B" w:rsidP="0095770E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1.30 (0.38-4.4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B017" w14:textId="040F76B1" w:rsidR="0095770E" w:rsidRPr="006551C5" w:rsidRDefault="00500E4B" w:rsidP="0095770E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0.679</w:t>
            </w:r>
          </w:p>
        </w:tc>
      </w:tr>
      <w:tr w:rsidR="006551C5" w:rsidRPr="006551C5" w14:paraId="2F6F03B0" w14:textId="77777777" w:rsidTr="00C554D9">
        <w:trPr>
          <w:trHeight w:val="322"/>
        </w:trPr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6152" w14:textId="0E5C1B93" w:rsidR="0095770E" w:rsidRPr="006551C5" w:rsidRDefault="00500E4B" w:rsidP="0095770E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/>
                <w:szCs w:val="21"/>
              </w:rPr>
              <w:t>B</w:t>
            </w:r>
            <w:r w:rsidRPr="006551C5">
              <w:rPr>
                <w:rFonts w:ascii="Times New Roman" w:hAnsi="Times New Roman" w:cs="Times New Roman" w:hint="eastAsia"/>
                <w:szCs w:val="21"/>
              </w:rPr>
              <w:t>ase line of ALB &lt;3.9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AEC5" w14:textId="4CCA528F" w:rsidR="0095770E" w:rsidRPr="006551C5" w:rsidRDefault="00500E4B" w:rsidP="0095770E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1.30 (0.22-2.6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7317" w14:textId="261743FC" w:rsidR="0095770E" w:rsidRPr="006551C5" w:rsidRDefault="00500E4B" w:rsidP="0095770E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0.679</w:t>
            </w:r>
          </w:p>
        </w:tc>
      </w:tr>
      <w:tr w:rsidR="006551C5" w:rsidRPr="006551C5" w14:paraId="6E4C5B6C" w14:textId="77777777" w:rsidTr="00C554D9">
        <w:trPr>
          <w:trHeight w:val="322"/>
        </w:trPr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D319B" w14:textId="0DDA5300" w:rsidR="00B37D1C" w:rsidRPr="006551C5" w:rsidRDefault="00500E4B" w:rsidP="00B37D1C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Pre</w:t>
            </w:r>
            <w:r w:rsidRPr="006551C5">
              <w:rPr>
                <w:rFonts w:ascii="Times New Roman" w:hAnsi="Times New Roman" w:cs="Times New Roman"/>
                <w:szCs w:val="21"/>
              </w:rPr>
              <w:t>-existing</w:t>
            </w:r>
            <w:r w:rsidRPr="006551C5">
              <w:rPr>
                <w:rFonts w:ascii="Times New Roman" w:hAnsi="Times New Roman" w:cs="Times New Roman" w:hint="eastAsia"/>
                <w:szCs w:val="21"/>
              </w:rPr>
              <w:t xml:space="preserve"> grade1 t</w:t>
            </w:r>
            <w:r w:rsidRPr="006551C5">
              <w:rPr>
                <w:rFonts w:ascii="Times New Roman" w:hAnsi="Times New Roman" w:cs="Times New Roman"/>
                <w:szCs w:val="21"/>
              </w:rPr>
              <w:t>hrombocytopenia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558AA" w14:textId="4FF079DB" w:rsidR="00B37D1C" w:rsidRPr="006551C5" w:rsidRDefault="00500E4B" w:rsidP="00B37D1C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3.01 (0.35-25.78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72828" w14:textId="356CE5C7" w:rsidR="00B37D1C" w:rsidRPr="006551C5" w:rsidRDefault="00500E4B" w:rsidP="00B37D1C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6551C5">
              <w:rPr>
                <w:rFonts w:ascii="Times New Roman" w:hAnsi="Times New Roman" w:cs="Times New Roman" w:hint="eastAsia"/>
                <w:szCs w:val="21"/>
              </w:rPr>
              <w:t>0.314</w:t>
            </w:r>
          </w:p>
        </w:tc>
      </w:tr>
    </w:tbl>
    <w:bookmarkEnd w:id="4"/>
    <w:p w14:paraId="51F71447" w14:textId="09D56E35" w:rsidR="0095770E" w:rsidRPr="006551C5" w:rsidRDefault="00500E4B" w:rsidP="0095770E">
      <w:pPr>
        <w:rPr>
          <w:rFonts w:eastAsia="MS Mincho" w:cs="Times New Roman"/>
        </w:rPr>
      </w:pPr>
      <w:proofErr w:type="gramStart"/>
      <w:r w:rsidRPr="006551C5">
        <w:rPr>
          <w:rFonts w:eastAsia="MS Mincho" w:hint="eastAsia"/>
        </w:rPr>
        <w:t>OR,</w:t>
      </w:r>
      <w:proofErr w:type="gramEnd"/>
      <w:r w:rsidRPr="006551C5">
        <w:rPr>
          <w:rFonts w:eastAsia="MS Mincho" w:hint="eastAsia"/>
        </w:rPr>
        <w:t xml:space="preserve"> odds</w:t>
      </w:r>
      <w:r w:rsidRPr="006551C5">
        <w:rPr>
          <w:rFonts w:eastAsia="MS Mincho"/>
        </w:rPr>
        <w:t xml:space="preserve"> ratio</w:t>
      </w:r>
      <w:r w:rsidRPr="006551C5">
        <w:rPr>
          <w:rFonts w:eastAsia="Times New Roman" w:cs="Times New Roman"/>
        </w:rPr>
        <w:t>;</w:t>
      </w:r>
      <w:r w:rsidRPr="006551C5">
        <w:rPr>
          <w:rFonts w:cs="Times New Roman" w:hint="eastAsia"/>
        </w:rPr>
        <w:t xml:space="preserve"> CI</w:t>
      </w:r>
      <w:r w:rsidRPr="006551C5">
        <w:rPr>
          <w:rFonts w:eastAsia="Times New Roman" w:cs="Times New Roman"/>
        </w:rPr>
        <w:t xml:space="preserve">, </w:t>
      </w:r>
      <w:r w:rsidRPr="006551C5">
        <w:rPr>
          <w:rFonts w:cs="Times New Roman" w:hint="eastAsia"/>
        </w:rPr>
        <w:t>c</w:t>
      </w:r>
      <w:r w:rsidRPr="006551C5">
        <w:rPr>
          <w:rFonts w:eastAsia="Times New Roman" w:cs="Times New Roman"/>
        </w:rPr>
        <w:t>onfidence interval</w:t>
      </w:r>
      <w:r w:rsidRPr="006551C5">
        <w:rPr>
          <w:rFonts w:eastAsia="MS Mincho" w:hint="eastAsia"/>
        </w:rPr>
        <w:t>;</w:t>
      </w:r>
      <w:r w:rsidRPr="006551C5">
        <w:rPr>
          <w:rFonts w:hint="eastAsia"/>
        </w:rPr>
        <w:t xml:space="preserve"> </w:t>
      </w:r>
      <w:r w:rsidRPr="006551C5">
        <w:rPr>
          <w:rFonts w:eastAsia="Times New Roman" w:cs="Times New Roman"/>
        </w:rPr>
        <w:t xml:space="preserve">FosNTP, fosnetupitant; </w:t>
      </w:r>
      <w:r w:rsidR="0005664B" w:rsidRPr="006551C5">
        <w:rPr>
          <w:rFonts w:cs="Times New Roman" w:hint="eastAsia"/>
        </w:rPr>
        <w:t>nab-</w:t>
      </w:r>
      <w:r w:rsidRPr="006551C5">
        <w:rPr>
          <w:rFonts w:eastAsia="Times New Roman" w:cs="Times New Roman"/>
        </w:rPr>
        <w:t xml:space="preserve">PTX, </w:t>
      </w:r>
      <w:r w:rsidR="0005664B" w:rsidRPr="006551C5">
        <w:rPr>
          <w:rFonts w:eastAsia="Times New Roman" w:cs="Times New Roman"/>
        </w:rPr>
        <w:t>nanoparticle albumin-bound paclitaxel</w:t>
      </w:r>
      <w:r w:rsidRPr="006551C5">
        <w:rPr>
          <w:rFonts w:eastAsia="Times New Roman" w:cs="Times New Roman"/>
        </w:rPr>
        <w:t>;</w:t>
      </w:r>
      <w:r w:rsidRPr="006551C5">
        <w:rPr>
          <w:rFonts w:cs="Times New Roman" w:hint="eastAsia"/>
        </w:rPr>
        <w:t xml:space="preserve"> </w:t>
      </w:r>
      <w:r w:rsidRPr="006551C5">
        <w:rPr>
          <w:rFonts w:eastAsia="Times New Roman" w:cs="Times New Roman"/>
        </w:rPr>
        <w:t>Alb, albumin</w:t>
      </w:r>
      <w:r w:rsidRPr="006551C5">
        <w:rPr>
          <w:rFonts w:cs="Times New Roman" w:hint="eastAsia"/>
        </w:rPr>
        <w:t>.</w:t>
      </w:r>
    </w:p>
    <w:p w14:paraId="4DC9FB58" w14:textId="11E0161E" w:rsidR="00A46235" w:rsidRPr="006551C5" w:rsidRDefault="00A46235">
      <w:pPr>
        <w:widowControl/>
      </w:pPr>
      <w:r w:rsidRPr="006551C5">
        <w:br w:type="page"/>
      </w:r>
    </w:p>
    <w:p w14:paraId="588FDFC3" w14:textId="77777777" w:rsidR="00A46235" w:rsidRPr="006551C5" w:rsidRDefault="00A46235" w:rsidP="00A46235">
      <w:r w:rsidRPr="006551C5">
        <w:lastRenderedPageBreak/>
        <w:t>S</w:t>
      </w:r>
      <w:r w:rsidRPr="006551C5">
        <w:rPr>
          <w:rFonts w:hint="eastAsia"/>
        </w:rPr>
        <w:t>upplementa</w:t>
      </w:r>
      <w:r w:rsidRPr="006551C5">
        <w:rPr>
          <w:rFonts w:cs="Times New Roman"/>
        </w:rPr>
        <w:t>ry</w:t>
      </w:r>
      <w:r w:rsidRPr="006551C5">
        <w:rPr>
          <w:rFonts w:eastAsia="Times New Roman" w:cs="Times New Roman"/>
        </w:rPr>
        <w:t xml:space="preserve"> </w:t>
      </w:r>
      <w:r w:rsidRPr="006551C5">
        <w:rPr>
          <w:rFonts w:cs="Times New Roman" w:hint="eastAsia"/>
        </w:rPr>
        <w:t>t</w:t>
      </w:r>
      <w:r w:rsidRPr="006551C5">
        <w:rPr>
          <w:rFonts w:eastAsia="Times New Roman" w:cs="Times New Roman"/>
        </w:rPr>
        <w:t xml:space="preserve">able </w:t>
      </w:r>
      <w:r w:rsidRPr="006551C5">
        <w:rPr>
          <w:rFonts w:cs="Times New Roman" w:hint="eastAsia"/>
        </w:rPr>
        <w:t>4</w:t>
      </w:r>
      <w:r w:rsidRPr="006551C5">
        <w:rPr>
          <w:rFonts w:eastAsia="Times New Roman" w:cs="Times New Roman"/>
        </w:rPr>
        <w:t xml:space="preserve">. </w:t>
      </w:r>
      <w:r w:rsidRPr="006551C5">
        <w:rPr>
          <w:lang w:val="en"/>
        </w:rPr>
        <w:t>Multivariate analysis of risk factors for grade 3 or higher neutropenia excluding patients receiving bevacizumab.</w:t>
      </w:r>
    </w:p>
    <w:p w14:paraId="2288232B" w14:textId="77777777" w:rsidR="00A46235" w:rsidRPr="006551C5" w:rsidRDefault="00A46235" w:rsidP="00A46235">
      <w:pPr>
        <w:rPr>
          <w:rFonts w:cs="Times New Roman"/>
        </w:rPr>
      </w:pPr>
    </w:p>
    <w:tbl>
      <w:tblPr>
        <w:tblStyle w:val="TableGrid"/>
        <w:tblpPr w:leftFromText="142" w:rightFromText="142" w:vertAnchor="text" w:horzAnchor="margin" w:tblpY="240"/>
        <w:tblW w:w="96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5448"/>
        <w:gridCol w:w="2882"/>
        <w:gridCol w:w="1344"/>
      </w:tblGrid>
      <w:tr w:rsidR="006551C5" w:rsidRPr="006551C5" w14:paraId="2BD7FC80" w14:textId="77777777" w:rsidTr="00B01D66">
        <w:trPr>
          <w:trHeight w:val="178"/>
        </w:trPr>
        <w:tc>
          <w:tcPr>
            <w:tcW w:w="544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9EE9A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/>
                <w:szCs w:val="21"/>
              </w:rPr>
              <w:t>Variables</w:t>
            </w:r>
          </w:p>
        </w:tc>
        <w:tc>
          <w:tcPr>
            <w:tcW w:w="4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37CD0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/>
                <w:szCs w:val="21"/>
              </w:rPr>
              <w:t>Multivariate analysis</w:t>
            </w:r>
          </w:p>
        </w:tc>
      </w:tr>
      <w:tr w:rsidR="006551C5" w:rsidRPr="006551C5" w14:paraId="29D03CD7" w14:textId="77777777" w:rsidTr="00B01D66">
        <w:trPr>
          <w:trHeight w:val="127"/>
        </w:trPr>
        <w:tc>
          <w:tcPr>
            <w:tcW w:w="544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E722D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EDA41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O</w:t>
            </w:r>
            <w:r w:rsidRPr="006551C5">
              <w:rPr>
                <w:rFonts w:cs="Times New Roman"/>
                <w:szCs w:val="21"/>
              </w:rPr>
              <w:t>R (95% CI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7A20B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/>
                <w:szCs w:val="21"/>
              </w:rPr>
              <w:t>p-value</w:t>
            </w:r>
          </w:p>
        </w:tc>
      </w:tr>
      <w:tr w:rsidR="006551C5" w:rsidRPr="006551C5" w14:paraId="482D2CAF" w14:textId="77777777" w:rsidTr="00B01D66">
        <w:trPr>
          <w:trHeight w:val="328"/>
        </w:trPr>
        <w:tc>
          <w:tcPr>
            <w:tcW w:w="5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ACA77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proofErr w:type="spellStart"/>
            <w:r w:rsidRPr="006551C5">
              <w:rPr>
                <w:rFonts w:cs="Times New Roman" w:hint="eastAsia"/>
                <w:szCs w:val="21"/>
              </w:rPr>
              <w:t>FosNTP</w:t>
            </w:r>
            <w:proofErr w:type="spellEnd"/>
            <w:r w:rsidRPr="006551C5">
              <w:rPr>
                <w:rFonts w:cs="Times New Roman" w:hint="eastAsia"/>
                <w:szCs w:val="21"/>
              </w:rPr>
              <w:t xml:space="preserve"> use</w:t>
            </w:r>
          </w:p>
        </w:tc>
        <w:tc>
          <w:tcPr>
            <w:tcW w:w="2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60035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2.29 (0.89</w:t>
            </w:r>
            <w:r w:rsidRPr="006551C5">
              <w:rPr>
                <w:rFonts w:cs="Times New Roman"/>
                <w:szCs w:val="21"/>
              </w:rPr>
              <w:t>–</w:t>
            </w:r>
            <w:r w:rsidRPr="006551C5">
              <w:rPr>
                <w:rFonts w:cs="Times New Roman" w:hint="eastAsia"/>
                <w:szCs w:val="21"/>
              </w:rPr>
              <w:t>5.88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2EE50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0.084</w:t>
            </w:r>
          </w:p>
        </w:tc>
      </w:tr>
      <w:tr w:rsidR="006551C5" w:rsidRPr="006551C5" w14:paraId="5D77479E" w14:textId="77777777" w:rsidTr="00B01D66">
        <w:trPr>
          <w:trHeight w:val="328"/>
        </w:trPr>
        <w:tc>
          <w:tcPr>
            <w:tcW w:w="5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0334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/>
                <w:szCs w:val="21"/>
              </w:rPr>
              <w:t>B</w:t>
            </w:r>
            <w:r w:rsidRPr="006551C5">
              <w:rPr>
                <w:rFonts w:cs="Times New Roman" w:hint="eastAsia"/>
                <w:szCs w:val="21"/>
              </w:rPr>
              <w:t>aseline of Alb &lt;</w:t>
            </w:r>
            <w:r w:rsidRPr="006551C5">
              <w:rPr>
                <w:rFonts w:cs="Times New Roman"/>
                <w:szCs w:val="21"/>
              </w:rPr>
              <w:t xml:space="preserve"> </w:t>
            </w:r>
            <w:r w:rsidRPr="006551C5">
              <w:rPr>
                <w:rFonts w:cs="Times New Roman" w:hint="eastAsia"/>
                <w:szCs w:val="21"/>
              </w:rPr>
              <w:t>3.9</w:t>
            </w:r>
            <w:r w:rsidRPr="006551C5">
              <w:t xml:space="preserve"> </w:t>
            </w:r>
            <w:r w:rsidRPr="006551C5">
              <w:rPr>
                <w:rFonts w:cs="Times New Roman"/>
                <w:szCs w:val="21"/>
              </w:rPr>
              <w:t>g/dL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9C43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3.38 (1.32</w:t>
            </w:r>
            <w:r w:rsidRPr="006551C5">
              <w:rPr>
                <w:rFonts w:cs="Times New Roman"/>
                <w:szCs w:val="21"/>
              </w:rPr>
              <w:t>–</w:t>
            </w:r>
            <w:r w:rsidRPr="006551C5">
              <w:rPr>
                <w:rFonts w:cs="Times New Roman" w:hint="eastAsia"/>
                <w:szCs w:val="21"/>
              </w:rPr>
              <w:t>8.6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7CEC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/>
                <w:szCs w:val="21"/>
              </w:rPr>
              <w:t>0.0</w:t>
            </w:r>
            <w:r w:rsidRPr="006551C5">
              <w:rPr>
                <w:rFonts w:cs="Times New Roman" w:hint="eastAsia"/>
                <w:szCs w:val="21"/>
              </w:rPr>
              <w:t>11</w:t>
            </w:r>
          </w:p>
        </w:tc>
      </w:tr>
      <w:tr w:rsidR="006551C5" w:rsidRPr="006551C5" w14:paraId="54B00CA2" w14:textId="77777777" w:rsidTr="00B01D66">
        <w:trPr>
          <w:trHeight w:val="328"/>
        </w:trPr>
        <w:tc>
          <w:tcPr>
            <w:tcW w:w="5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6917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Age</w:t>
            </w:r>
            <w:r w:rsidRPr="006551C5">
              <w:rPr>
                <w:rFonts w:cs="Times New Roman"/>
                <w:szCs w:val="21"/>
              </w:rPr>
              <w:t xml:space="preserve"> ≥ </w:t>
            </w:r>
            <w:r w:rsidRPr="006551C5">
              <w:rPr>
                <w:rFonts w:cs="Times New Roman" w:hint="eastAsia"/>
                <w:szCs w:val="21"/>
              </w:rPr>
              <w:t>60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7863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3.50 (0.40</w:t>
            </w:r>
            <w:r w:rsidRPr="006551C5">
              <w:rPr>
                <w:rFonts w:cs="Times New Roman"/>
                <w:szCs w:val="21"/>
              </w:rPr>
              <w:t>–</w:t>
            </w:r>
            <w:r w:rsidRPr="006551C5">
              <w:rPr>
                <w:rFonts w:cs="Times New Roman" w:hint="eastAsia"/>
                <w:szCs w:val="21"/>
              </w:rPr>
              <w:t>30.7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506C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/>
                <w:szCs w:val="21"/>
              </w:rPr>
              <w:t>0.</w:t>
            </w:r>
            <w:r w:rsidRPr="006551C5">
              <w:rPr>
                <w:rFonts w:cs="Times New Roman" w:hint="eastAsia"/>
                <w:szCs w:val="21"/>
              </w:rPr>
              <w:t>259</w:t>
            </w:r>
          </w:p>
        </w:tc>
      </w:tr>
      <w:tr w:rsidR="006551C5" w:rsidRPr="006551C5" w14:paraId="45C3D06C" w14:textId="77777777" w:rsidTr="00B01D66">
        <w:trPr>
          <w:trHeight w:val="328"/>
        </w:trPr>
        <w:tc>
          <w:tcPr>
            <w:tcW w:w="5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950C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/>
                <w:szCs w:val="21"/>
              </w:rPr>
              <w:t>Immune checkpoint inhibitors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99F1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1.25 (0.42</w:t>
            </w:r>
            <w:r w:rsidRPr="006551C5">
              <w:rPr>
                <w:rFonts w:cs="Times New Roman"/>
                <w:szCs w:val="21"/>
              </w:rPr>
              <w:t>–</w:t>
            </w:r>
            <w:r w:rsidRPr="006551C5">
              <w:rPr>
                <w:rFonts w:cs="Times New Roman" w:hint="eastAsia"/>
                <w:szCs w:val="21"/>
              </w:rPr>
              <w:t>3.7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8F4F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0.630</w:t>
            </w:r>
          </w:p>
        </w:tc>
      </w:tr>
      <w:tr w:rsidR="006551C5" w:rsidRPr="006551C5" w14:paraId="7B09E6CB" w14:textId="77777777" w:rsidTr="00B01D66">
        <w:trPr>
          <w:trHeight w:val="328"/>
        </w:trPr>
        <w:tc>
          <w:tcPr>
            <w:tcW w:w="5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897E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PTX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5A79" w14:textId="77777777" w:rsidR="00A46235" w:rsidRPr="006551C5" w:rsidDel="00BD1B0F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1.25 (0.27</w:t>
            </w:r>
            <w:r w:rsidRPr="006551C5">
              <w:rPr>
                <w:rFonts w:cs="Times New Roman"/>
                <w:szCs w:val="21"/>
              </w:rPr>
              <w:t>–</w:t>
            </w:r>
            <w:r w:rsidRPr="006551C5">
              <w:rPr>
                <w:rFonts w:cs="Times New Roman" w:hint="eastAsia"/>
                <w:szCs w:val="21"/>
              </w:rPr>
              <w:t>3.5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BA88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0.640</w:t>
            </w:r>
          </w:p>
        </w:tc>
      </w:tr>
      <w:tr w:rsidR="006551C5" w:rsidRPr="006551C5" w14:paraId="76CE82FF" w14:textId="77777777" w:rsidTr="00B01D66">
        <w:trPr>
          <w:trHeight w:val="328"/>
        </w:trPr>
        <w:tc>
          <w:tcPr>
            <w:tcW w:w="5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EF75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Pre</w:t>
            </w:r>
            <w:r w:rsidRPr="006551C5">
              <w:rPr>
                <w:rFonts w:cs="Times New Roman"/>
                <w:szCs w:val="21"/>
              </w:rPr>
              <w:t>-existing</w:t>
            </w:r>
            <w:r w:rsidRPr="006551C5">
              <w:rPr>
                <w:rFonts w:cs="Times New Roman" w:hint="eastAsia"/>
                <w:szCs w:val="21"/>
              </w:rPr>
              <w:t xml:space="preserve"> grade2 </w:t>
            </w:r>
            <w:r w:rsidRPr="006551C5">
              <w:rPr>
                <w:rFonts w:cs="Times New Roman"/>
                <w:szCs w:val="21"/>
              </w:rPr>
              <w:t>anemia</w:t>
            </w:r>
          </w:p>
        </w:tc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4321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3.51 (0.39</w:t>
            </w:r>
            <w:r w:rsidRPr="006551C5">
              <w:rPr>
                <w:rFonts w:cs="Times New Roman"/>
                <w:szCs w:val="21"/>
              </w:rPr>
              <w:t>–</w:t>
            </w:r>
            <w:r w:rsidRPr="006551C5">
              <w:rPr>
                <w:rFonts w:cs="Times New Roman" w:hint="eastAsia"/>
                <w:szCs w:val="21"/>
              </w:rPr>
              <w:t>31.6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2AD8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0.263</w:t>
            </w:r>
          </w:p>
        </w:tc>
      </w:tr>
      <w:tr w:rsidR="006551C5" w:rsidRPr="006551C5" w14:paraId="68ED3CA6" w14:textId="77777777" w:rsidTr="00B01D66">
        <w:trPr>
          <w:trHeight w:val="328"/>
        </w:trPr>
        <w:tc>
          <w:tcPr>
            <w:tcW w:w="5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46B5E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Pre</w:t>
            </w:r>
            <w:r w:rsidRPr="006551C5">
              <w:rPr>
                <w:rFonts w:cs="Times New Roman"/>
                <w:szCs w:val="21"/>
              </w:rPr>
              <w:t>-existing</w:t>
            </w:r>
            <w:r w:rsidRPr="006551C5">
              <w:rPr>
                <w:rFonts w:cs="Times New Roman" w:hint="eastAsia"/>
                <w:szCs w:val="21"/>
              </w:rPr>
              <w:t xml:space="preserve"> grade</w:t>
            </w:r>
            <w:r w:rsidRPr="006551C5">
              <w:rPr>
                <w:rFonts w:cs="Times New Roman"/>
                <w:szCs w:val="21"/>
              </w:rPr>
              <w:t xml:space="preserve"> </w:t>
            </w:r>
            <w:r w:rsidRPr="006551C5">
              <w:rPr>
                <w:rFonts w:cs="Times New Roman" w:hint="eastAsia"/>
                <w:szCs w:val="21"/>
              </w:rPr>
              <w:t>1 t</w:t>
            </w:r>
            <w:r w:rsidRPr="006551C5">
              <w:rPr>
                <w:rFonts w:cs="Times New Roman"/>
                <w:szCs w:val="21"/>
              </w:rPr>
              <w:t>hrombocytopenia</w:t>
            </w:r>
          </w:p>
        </w:tc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7E35E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2.89 (0.44</w:t>
            </w:r>
            <w:r w:rsidRPr="006551C5">
              <w:rPr>
                <w:rFonts w:cs="Times New Roman"/>
                <w:szCs w:val="21"/>
              </w:rPr>
              <w:t>–</w:t>
            </w:r>
            <w:r w:rsidRPr="006551C5">
              <w:rPr>
                <w:rFonts w:cs="Times New Roman" w:hint="eastAsia"/>
                <w:szCs w:val="21"/>
              </w:rPr>
              <w:t>19.18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A6E7A" w14:textId="77777777" w:rsidR="00A46235" w:rsidRPr="006551C5" w:rsidRDefault="00A46235" w:rsidP="00B01D66">
            <w:pPr>
              <w:snapToGrid w:val="0"/>
              <w:spacing w:line="200" w:lineRule="exact"/>
              <w:jc w:val="center"/>
              <w:rPr>
                <w:rFonts w:cs="Times New Roman"/>
                <w:szCs w:val="21"/>
              </w:rPr>
            </w:pPr>
            <w:r w:rsidRPr="006551C5">
              <w:rPr>
                <w:rFonts w:cs="Times New Roman" w:hint="eastAsia"/>
                <w:szCs w:val="21"/>
              </w:rPr>
              <w:t>0.272</w:t>
            </w:r>
          </w:p>
        </w:tc>
      </w:tr>
    </w:tbl>
    <w:p w14:paraId="703C8FBB" w14:textId="77777777" w:rsidR="00A46235" w:rsidRPr="006551C5" w:rsidRDefault="00A46235" w:rsidP="00A46235">
      <w:pPr>
        <w:rPr>
          <w:rFonts w:cs="Times New Roman"/>
        </w:rPr>
      </w:pPr>
      <w:bookmarkStart w:id="6" w:name="_Hlk216026269"/>
      <w:proofErr w:type="gramStart"/>
      <w:r w:rsidRPr="006551C5">
        <w:rPr>
          <w:rFonts w:hint="eastAsia"/>
        </w:rPr>
        <w:t>OR,</w:t>
      </w:r>
      <w:proofErr w:type="gramEnd"/>
      <w:r w:rsidRPr="006551C5">
        <w:rPr>
          <w:rFonts w:hint="eastAsia"/>
        </w:rPr>
        <w:t xml:space="preserve"> </w:t>
      </w:r>
      <w:r w:rsidRPr="006551C5">
        <w:t>odds ratio</w:t>
      </w:r>
      <w:r w:rsidRPr="006551C5">
        <w:rPr>
          <w:rFonts w:eastAsia="Times New Roman" w:cs="Times New Roman"/>
        </w:rPr>
        <w:t>;</w:t>
      </w:r>
      <w:r w:rsidRPr="006551C5">
        <w:rPr>
          <w:rFonts w:cs="Times New Roman" w:hint="eastAsia"/>
        </w:rPr>
        <w:t xml:space="preserve"> CI</w:t>
      </w:r>
      <w:r w:rsidRPr="006551C5">
        <w:rPr>
          <w:rFonts w:eastAsia="Times New Roman" w:cs="Times New Roman"/>
        </w:rPr>
        <w:t xml:space="preserve">, </w:t>
      </w:r>
      <w:r w:rsidRPr="006551C5">
        <w:rPr>
          <w:rFonts w:cs="Times New Roman" w:hint="eastAsia"/>
        </w:rPr>
        <w:t>c</w:t>
      </w:r>
      <w:r w:rsidRPr="006551C5">
        <w:rPr>
          <w:rFonts w:eastAsia="Times New Roman" w:cs="Times New Roman"/>
        </w:rPr>
        <w:t>onfidence interval</w:t>
      </w:r>
      <w:r w:rsidRPr="006551C5">
        <w:rPr>
          <w:rFonts w:hint="eastAsia"/>
        </w:rPr>
        <w:t xml:space="preserve">; </w:t>
      </w:r>
      <w:proofErr w:type="spellStart"/>
      <w:r w:rsidRPr="006551C5">
        <w:rPr>
          <w:rFonts w:eastAsia="Times New Roman" w:cs="Times New Roman"/>
        </w:rPr>
        <w:t>FosNTP</w:t>
      </w:r>
      <w:proofErr w:type="spellEnd"/>
      <w:r w:rsidRPr="006551C5">
        <w:rPr>
          <w:rFonts w:eastAsia="Times New Roman" w:cs="Times New Roman"/>
        </w:rPr>
        <w:t xml:space="preserve">, </w:t>
      </w:r>
      <w:proofErr w:type="spellStart"/>
      <w:r w:rsidRPr="006551C5">
        <w:rPr>
          <w:rFonts w:eastAsia="Times New Roman" w:cs="Times New Roman"/>
        </w:rPr>
        <w:t>fosnetupitant</w:t>
      </w:r>
      <w:proofErr w:type="spellEnd"/>
      <w:r w:rsidRPr="006551C5">
        <w:rPr>
          <w:rFonts w:eastAsia="Times New Roman" w:cs="Times New Roman"/>
        </w:rPr>
        <w:t>; PTX, paclitaxel;</w:t>
      </w:r>
      <w:r w:rsidRPr="006551C5">
        <w:rPr>
          <w:rFonts w:cs="Times New Roman" w:hint="eastAsia"/>
        </w:rPr>
        <w:t xml:space="preserve"> </w:t>
      </w:r>
      <w:r w:rsidRPr="006551C5">
        <w:rPr>
          <w:rFonts w:eastAsia="Times New Roman" w:cs="Times New Roman"/>
        </w:rPr>
        <w:t>Alb, albumin</w:t>
      </w:r>
      <w:r w:rsidRPr="006551C5">
        <w:rPr>
          <w:rFonts w:cs="Times New Roman" w:hint="eastAsia"/>
        </w:rPr>
        <w:t>.</w:t>
      </w:r>
    </w:p>
    <w:bookmarkEnd w:id="6"/>
    <w:p w14:paraId="5E62FA8F" w14:textId="77777777" w:rsidR="00A46235" w:rsidRPr="006551C5" w:rsidRDefault="00A46235" w:rsidP="00A46235">
      <w:r w:rsidRPr="006551C5">
        <w:t>Patients receiving paclitaxel were excluded from the analysis because all of them were concomitantly treated with bevacizumab, making it difficult to distinguish the independent effect of paclitaxel.</w:t>
      </w:r>
    </w:p>
    <w:p w14:paraId="5CBD3FA8" w14:textId="77777777" w:rsidR="00DE26CD" w:rsidRPr="00A46235" w:rsidRDefault="00DE26CD" w:rsidP="00435FDA"/>
    <w:sectPr w:rsidR="00DE26CD" w:rsidRPr="00A46235" w:rsidSect="00DE26CD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0E77D" w14:textId="77777777" w:rsidR="00C30F7F" w:rsidRDefault="00C30F7F" w:rsidP="00C463C1">
      <w:r>
        <w:separator/>
      </w:r>
    </w:p>
  </w:endnote>
  <w:endnote w:type="continuationSeparator" w:id="0">
    <w:p w14:paraId="073201F2" w14:textId="77777777" w:rsidR="00C30F7F" w:rsidRDefault="00C30F7F" w:rsidP="00C46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4EB578" w14:textId="77777777" w:rsidR="00C30F7F" w:rsidRDefault="00C30F7F" w:rsidP="00C463C1">
      <w:r>
        <w:separator/>
      </w:r>
    </w:p>
  </w:footnote>
  <w:footnote w:type="continuationSeparator" w:id="0">
    <w:p w14:paraId="2F091847" w14:textId="77777777" w:rsidR="00C30F7F" w:rsidRDefault="00C30F7F" w:rsidP="00C46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B61"/>
    <w:rsid w:val="000168E3"/>
    <w:rsid w:val="00037106"/>
    <w:rsid w:val="00055C32"/>
    <w:rsid w:val="0005664B"/>
    <w:rsid w:val="000B18F0"/>
    <w:rsid w:val="000E17C8"/>
    <w:rsid w:val="00127BFE"/>
    <w:rsid w:val="001552F3"/>
    <w:rsid w:val="001A1DDB"/>
    <w:rsid w:val="0023215D"/>
    <w:rsid w:val="00274A17"/>
    <w:rsid w:val="003161D0"/>
    <w:rsid w:val="003774D1"/>
    <w:rsid w:val="003C068B"/>
    <w:rsid w:val="003E4788"/>
    <w:rsid w:val="00400F24"/>
    <w:rsid w:val="00435FDA"/>
    <w:rsid w:val="004A687E"/>
    <w:rsid w:val="004E66AD"/>
    <w:rsid w:val="00500E4B"/>
    <w:rsid w:val="00546133"/>
    <w:rsid w:val="00552B61"/>
    <w:rsid w:val="005D1D3E"/>
    <w:rsid w:val="00627190"/>
    <w:rsid w:val="00646644"/>
    <w:rsid w:val="006551C5"/>
    <w:rsid w:val="00661928"/>
    <w:rsid w:val="007A4A14"/>
    <w:rsid w:val="007F09F0"/>
    <w:rsid w:val="00811539"/>
    <w:rsid w:val="00832676"/>
    <w:rsid w:val="008513F4"/>
    <w:rsid w:val="009239A6"/>
    <w:rsid w:val="009354A2"/>
    <w:rsid w:val="0095770E"/>
    <w:rsid w:val="00A25FCC"/>
    <w:rsid w:val="00A46235"/>
    <w:rsid w:val="00A925D7"/>
    <w:rsid w:val="00B04CCE"/>
    <w:rsid w:val="00B37D1C"/>
    <w:rsid w:val="00C30F7F"/>
    <w:rsid w:val="00C3330A"/>
    <w:rsid w:val="00C463C1"/>
    <w:rsid w:val="00C554D9"/>
    <w:rsid w:val="00C765CB"/>
    <w:rsid w:val="00D44A34"/>
    <w:rsid w:val="00D47586"/>
    <w:rsid w:val="00D74114"/>
    <w:rsid w:val="00DB6668"/>
    <w:rsid w:val="00DD59F5"/>
    <w:rsid w:val="00DE26CD"/>
    <w:rsid w:val="00E64773"/>
    <w:rsid w:val="00ED7903"/>
    <w:rsid w:val="00F26316"/>
    <w:rsid w:val="00F5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76774C"/>
  <w15:chartTrackingRefBased/>
  <w15:docId w15:val="{CBFA6C52-6066-4E75-93BF-961FF0766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6CD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2B6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B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B6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B6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B6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B6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B6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B6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B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B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B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B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B6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52B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B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B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B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B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B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B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B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B6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52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5D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25D7"/>
  </w:style>
  <w:style w:type="paragraph" w:styleId="Footer">
    <w:name w:val="footer"/>
    <w:basedOn w:val="Normal"/>
    <w:link w:val="FooterChar"/>
    <w:uiPriority w:val="99"/>
    <w:unhideWhenUsed/>
    <w:rsid w:val="00A925D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25D7"/>
  </w:style>
  <w:style w:type="paragraph" w:styleId="Revision">
    <w:name w:val="Revision"/>
    <w:hidden/>
    <w:uiPriority w:val="99"/>
    <w:semiHidden/>
    <w:rsid w:val="00055C32"/>
  </w:style>
  <w:style w:type="character" w:styleId="CommentReference">
    <w:name w:val="annotation reference"/>
    <w:basedOn w:val="DefaultParagraphFont"/>
    <w:uiPriority w:val="99"/>
    <w:semiHidden/>
    <w:unhideWhenUsed/>
    <w:rsid w:val="00377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74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74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4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MW-004</dc:creator>
  <cp:lastModifiedBy>Francesca Brentegani</cp:lastModifiedBy>
  <cp:revision>27</cp:revision>
  <cp:lastPrinted>2025-12-07T11:34:00Z</cp:lastPrinted>
  <dcterms:created xsi:type="dcterms:W3CDTF">2025-12-05T10:50:00Z</dcterms:created>
  <dcterms:modified xsi:type="dcterms:W3CDTF">2026-04-17T10:00:00Z</dcterms:modified>
</cp:coreProperties>
</file>